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8BCB2" w14:textId="41320F70" w:rsidR="00096F0B" w:rsidRPr="00425919" w:rsidRDefault="00AC3CFC" w:rsidP="00096F0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Figure</w:t>
      </w:r>
      <w:r w:rsidR="00096F0B" w:rsidRPr="00425919">
        <w:rPr>
          <w:rFonts w:ascii="Times New Roman" w:hAnsi="Times New Roman" w:cs="Times New Roman"/>
          <w:b/>
          <w:szCs w:val="20"/>
        </w:rPr>
        <w:t xml:space="preserve"> S1.</w:t>
      </w:r>
      <w:r w:rsidR="00096F0B" w:rsidRPr="00425919">
        <w:rPr>
          <w:rFonts w:ascii="Times New Roman" w:hAnsi="Times New Roman" w:cs="Times New Roman"/>
          <w:szCs w:val="20"/>
        </w:rPr>
        <w:t xml:space="preserve"> </w:t>
      </w:r>
      <w:bookmarkStart w:id="0" w:name="_Hlk63686125"/>
      <w:r w:rsidR="00096F0B" w:rsidRPr="00425919">
        <w:rPr>
          <w:rFonts w:ascii="Times New Roman" w:hAnsi="Times New Roman" w:cs="Times New Roman"/>
          <w:szCs w:val="20"/>
        </w:rPr>
        <w:t>Risk of bias identified in the studies included in the meta-analysis</w:t>
      </w:r>
      <w:bookmarkEnd w:id="0"/>
    </w:p>
    <w:p w14:paraId="418BA9D1" w14:textId="77777777" w:rsidR="00096F0B" w:rsidRPr="00425919" w:rsidRDefault="00096F0B" w:rsidP="00096F0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0"/>
        </w:rPr>
      </w:pPr>
      <w:r w:rsidRPr="00425919">
        <w:rPr>
          <w:rFonts w:ascii="Times New Roman" w:hAnsi="Times New Roman" w:cs="Times New Roman" w:hint="eastAsia"/>
          <w:b/>
          <w:szCs w:val="20"/>
        </w:rPr>
        <w:t>(</w:t>
      </w:r>
      <w:r w:rsidRPr="00425919">
        <w:rPr>
          <w:rFonts w:ascii="Times New Roman" w:hAnsi="Times New Roman" w:cs="Times New Roman"/>
          <w:b/>
          <w:szCs w:val="20"/>
        </w:rPr>
        <w:t>a) Risk of bias graph</w:t>
      </w:r>
    </w:p>
    <w:p w14:paraId="25FE96C3" w14:textId="77777777" w:rsidR="00096F0B" w:rsidRPr="00425919" w:rsidRDefault="00DE0C0D" w:rsidP="00096F0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noProof/>
          <w:szCs w:val="20"/>
        </w:rPr>
        <w:drawing>
          <wp:inline distT="0" distB="0" distL="0" distR="0" wp14:anchorId="13B960B2" wp14:editId="49BF5292">
            <wp:extent cx="5227200" cy="1922400"/>
            <wp:effectExtent l="0" t="0" r="0" b="1905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그림 2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200" cy="19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A7688" w14:textId="77777777" w:rsidR="00096F0B" w:rsidRPr="00425919" w:rsidRDefault="00096F0B" w:rsidP="00096F0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0"/>
        </w:rPr>
      </w:pPr>
      <w:r w:rsidRPr="00425919">
        <w:rPr>
          <w:rFonts w:ascii="Times New Roman" w:hAnsi="Times New Roman" w:cs="Times New Roman" w:hint="eastAsia"/>
          <w:b/>
          <w:szCs w:val="20"/>
        </w:rPr>
        <w:t>(</w:t>
      </w:r>
      <w:r w:rsidRPr="00425919">
        <w:rPr>
          <w:rFonts w:ascii="Times New Roman" w:hAnsi="Times New Roman" w:cs="Times New Roman"/>
          <w:b/>
          <w:szCs w:val="20"/>
        </w:rPr>
        <w:t>b) Risk of bias summary</w:t>
      </w:r>
    </w:p>
    <w:p w14:paraId="67D20204" w14:textId="77777777" w:rsidR="00096F0B" w:rsidRDefault="00DE0C0D" w:rsidP="000537AB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4BCF96EF" wp14:editId="75DE3E3D">
            <wp:extent cx="2692800" cy="5544000"/>
            <wp:effectExtent l="0" t="0" r="0" b="0"/>
            <wp:docPr id="30" name="그림 30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그림 30" descr="테이블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2800" cy="55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96F0B">
        <w:rPr>
          <w:rFonts w:ascii="Times New Roman" w:hAnsi="Times New Roman" w:cs="Times New Roman"/>
          <w:szCs w:val="20"/>
        </w:rPr>
        <w:br w:type="page"/>
      </w:r>
    </w:p>
    <w:p w14:paraId="7EA43FA5" w14:textId="7ABE179F" w:rsidR="00096F0B" w:rsidRDefault="00AC3CFC" w:rsidP="00096F0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Figure</w:t>
      </w:r>
      <w:r w:rsidR="00096F0B" w:rsidRPr="00425919">
        <w:rPr>
          <w:rFonts w:ascii="Times New Roman" w:hAnsi="Times New Roman" w:cs="Times New Roman"/>
          <w:b/>
          <w:szCs w:val="20"/>
        </w:rPr>
        <w:t xml:space="preserve"> S</w:t>
      </w:r>
      <w:r w:rsidR="00096F0B">
        <w:rPr>
          <w:rFonts w:ascii="Times New Roman" w:hAnsi="Times New Roman" w:cs="Times New Roman"/>
          <w:b/>
          <w:szCs w:val="20"/>
        </w:rPr>
        <w:t>2</w:t>
      </w:r>
      <w:r w:rsidR="00096F0B" w:rsidRPr="00425919">
        <w:rPr>
          <w:rFonts w:ascii="Times New Roman" w:hAnsi="Times New Roman" w:cs="Times New Roman"/>
          <w:b/>
          <w:szCs w:val="20"/>
        </w:rPr>
        <w:t>.</w:t>
      </w:r>
      <w:r w:rsidR="00096F0B" w:rsidRPr="00425919">
        <w:rPr>
          <w:rFonts w:ascii="Times New Roman" w:hAnsi="Times New Roman" w:cs="Times New Roman"/>
          <w:szCs w:val="20"/>
        </w:rPr>
        <w:t xml:space="preserve"> </w:t>
      </w:r>
      <w:bookmarkStart w:id="1" w:name="_Hlk63686137"/>
      <w:r w:rsidR="009147F1" w:rsidRPr="006A11AC">
        <w:rPr>
          <w:rFonts w:ascii="Times New Roman" w:hAnsi="Times New Roman" w:cs="Times New Roman"/>
          <w:szCs w:val="20"/>
        </w:rPr>
        <w:t xml:space="preserve">Forest plot for changes in </w:t>
      </w:r>
      <w:r w:rsidR="00787DEE">
        <w:rPr>
          <w:rFonts w:ascii="Times New Roman" w:hAnsi="Times New Roman" w:cs="Times New Roman"/>
          <w:szCs w:val="20"/>
        </w:rPr>
        <w:t>other outcomes</w:t>
      </w:r>
      <w:bookmarkEnd w:id="1"/>
    </w:p>
    <w:p w14:paraId="7E2AA83B" w14:textId="4409C0A3" w:rsidR="00787DEE" w:rsidRPr="00787DEE" w:rsidRDefault="00787DEE" w:rsidP="00787DEE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787DEE">
        <w:rPr>
          <w:rFonts w:ascii="Times New Roman" w:hAnsi="Times New Roman" w:cs="Times New Roman"/>
          <w:szCs w:val="20"/>
        </w:rPr>
        <w:t xml:space="preserve">Meta-analysis of the effect of the information and communication technology on body </w:t>
      </w:r>
      <w:r>
        <w:rPr>
          <w:rFonts w:ascii="Times New Roman" w:hAnsi="Times New Roman" w:cs="Times New Roman"/>
          <w:szCs w:val="20"/>
        </w:rPr>
        <w:t>weight</w:t>
      </w:r>
      <w:r w:rsidRPr="00787DEE">
        <w:rPr>
          <w:rFonts w:ascii="Times New Roman" w:hAnsi="Times New Roman" w:cs="Times New Roman"/>
          <w:szCs w:val="20"/>
        </w:rPr>
        <w:t xml:space="preserve"> (kg</w:t>
      </w:r>
      <w:r>
        <w:rPr>
          <w:rFonts w:ascii="Times New Roman" w:hAnsi="Times New Roman" w:cs="Times New Roman"/>
          <w:szCs w:val="20"/>
        </w:rPr>
        <w:t xml:space="preserve">), </w:t>
      </w:r>
      <w:r w:rsidR="00576E42">
        <w:rPr>
          <w:rFonts w:ascii="Times New Roman" w:hAnsi="Times New Roman" w:cs="Times New Roman"/>
          <w:szCs w:val="20"/>
        </w:rPr>
        <w:t xml:space="preserve">body mass index z-score, </w:t>
      </w:r>
      <w:r>
        <w:rPr>
          <w:rFonts w:ascii="Times New Roman" w:hAnsi="Times New Roman" w:cs="Times New Roman"/>
          <w:szCs w:val="20"/>
        </w:rPr>
        <w:t>waist circumference (cm)</w:t>
      </w:r>
      <w:r w:rsidR="00576E42"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and </w:t>
      </w:r>
      <w:r w:rsidRPr="009147F1">
        <w:rPr>
          <w:rFonts w:ascii="Times New Roman" w:hAnsi="Times New Roman" w:cs="Times New Roman"/>
          <w:szCs w:val="20"/>
        </w:rPr>
        <w:t>percentage body fat</w:t>
      </w:r>
      <w:r>
        <w:rPr>
          <w:rFonts w:ascii="Times New Roman" w:hAnsi="Times New Roman" w:cs="Times New Roman"/>
          <w:szCs w:val="20"/>
        </w:rPr>
        <w:t xml:space="preserve"> (%)</w:t>
      </w:r>
      <w:r w:rsidRPr="00787DEE">
        <w:rPr>
          <w:rFonts w:ascii="Times New Roman" w:hAnsi="Times New Roman" w:cs="Times New Roman"/>
          <w:szCs w:val="20"/>
        </w:rPr>
        <w:t>. The mean difference</w:t>
      </w:r>
      <w:r>
        <w:rPr>
          <w:rFonts w:ascii="Times New Roman" w:hAnsi="Times New Roman" w:cs="Times New Roman"/>
          <w:szCs w:val="20"/>
        </w:rPr>
        <w:t>s</w:t>
      </w:r>
      <w:r w:rsidRPr="00787DEE">
        <w:rPr>
          <w:rFonts w:ascii="Times New Roman" w:hAnsi="Times New Roman" w:cs="Times New Roman"/>
          <w:szCs w:val="20"/>
        </w:rPr>
        <w:t xml:space="preserve"> for each study reporting changes in body </w:t>
      </w:r>
      <w:r>
        <w:rPr>
          <w:rFonts w:ascii="Times New Roman" w:hAnsi="Times New Roman" w:cs="Times New Roman"/>
          <w:szCs w:val="20"/>
        </w:rPr>
        <w:t xml:space="preserve">weight, </w:t>
      </w:r>
      <w:r w:rsidR="00576E42">
        <w:rPr>
          <w:rFonts w:ascii="Times New Roman" w:hAnsi="Times New Roman" w:cs="Times New Roman"/>
          <w:szCs w:val="20"/>
        </w:rPr>
        <w:t xml:space="preserve">body mass index z-score, </w:t>
      </w:r>
      <w:r>
        <w:rPr>
          <w:rFonts w:ascii="Times New Roman" w:hAnsi="Times New Roman" w:cs="Times New Roman"/>
          <w:szCs w:val="20"/>
        </w:rPr>
        <w:t>waist circumference</w:t>
      </w:r>
      <w:r w:rsidR="00576E42"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and </w:t>
      </w:r>
      <w:r w:rsidRPr="009147F1">
        <w:rPr>
          <w:rFonts w:ascii="Times New Roman" w:hAnsi="Times New Roman" w:cs="Times New Roman"/>
          <w:szCs w:val="20"/>
        </w:rPr>
        <w:t>percentage body fat</w:t>
      </w:r>
      <w:r w:rsidRPr="00787DEE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are</w:t>
      </w:r>
      <w:r w:rsidRPr="00787DEE">
        <w:rPr>
          <w:rFonts w:ascii="Times New Roman" w:hAnsi="Times New Roman" w:cs="Times New Roman"/>
          <w:szCs w:val="20"/>
        </w:rPr>
        <w:t xml:space="preserve"> depicted along with the 95% confidence interval (CI). The random-effects model was used to estimate the weighted mean differences (WMDs) with 95% CIs. Negative values favor information and communication technology because the information and communication technology intervention group experienced more body </w:t>
      </w:r>
      <w:r>
        <w:rPr>
          <w:rFonts w:ascii="Times New Roman" w:hAnsi="Times New Roman" w:cs="Times New Roman"/>
          <w:szCs w:val="20"/>
        </w:rPr>
        <w:t xml:space="preserve">weight, </w:t>
      </w:r>
      <w:r w:rsidR="00576E42">
        <w:rPr>
          <w:rFonts w:ascii="Times New Roman" w:hAnsi="Times New Roman" w:cs="Times New Roman"/>
          <w:szCs w:val="20"/>
        </w:rPr>
        <w:t xml:space="preserve">body mass index z-score, </w:t>
      </w:r>
      <w:r>
        <w:rPr>
          <w:rFonts w:ascii="Times New Roman" w:hAnsi="Times New Roman" w:cs="Times New Roman"/>
          <w:szCs w:val="20"/>
        </w:rPr>
        <w:t>waist circumference</w:t>
      </w:r>
      <w:r w:rsidR="00576E42">
        <w:rPr>
          <w:rFonts w:ascii="Times New Roman" w:hAnsi="Times New Roman" w:cs="Times New Roman"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or </w:t>
      </w:r>
      <w:r w:rsidRPr="009147F1">
        <w:rPr>
          <w:rFonts w:ascii="Times New Roman" w:hAnsi="Times New Roman" w:cs="Times New Roman"/>
          <w:szCs w:val="20"/>
        </w:rPr>
        <w:t>percentage body fat</w:t>
      </w:r>
      <w:r w:rsidRPr="00787DEE">
        <w:rPr>
          <w:rFonts w:ascii="Times New Roman" w:hAnsi="Times New Roman" w:cs="Times New Roman"/>
          <w:szCs w:val="20"/>
        </w:rPr>
        <w:t xml:space="preserve"> reduction than the comparator group did.</w:t>
      </w:r>
    </w:p>
    <w:p w14:paraId="4584D30C" w14:textId="6BE42E0A" w:rsidR="00787DEE" w:rsidRDefault="005712E4" w:rsidP="00787DEE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5712E4">
        <w:rPr>
          <w:rFonts w:ascii="Times New Roman" w:hAnsi="Times New Roman" w:cs="Times New Roman"/>
          <w:szCs w:val="20"/>
        </w:rPr>
        <w:t xml:space="preserve">WMD, weighted mean </w:t>
      </w:r>
      <w:proofErr w:type="gramStart"/>
      <w:r w:rsidRPr="005712E4">
        <w:rPr>
          <w:rFonts w:ascii="Times New Roman" w:hAnsi="Times New Roman" w:cs="Times New Roman"/>
          <w:szCs w:val="20"/>
        </w:rPr>
        <w:t>difference;</w:t>
      </w:r>
      <w:proofErr w:type="gramEnd"/>
      <w:r w:rsidRPr="005712E4">
        <w:rPr>
          <w:rFonts w:ascii="Times New Roman" w:hAnsi="Times New Roman" w:cs="Times New Roman"/>
          <w:szCs w:val="20"/>
        </w:rPr>
        <w:t xml:space="preserve"> CI, confidence interval</w:t>
      </w:r>
    </w:p>
    <w:p w14:paraId="13A157B1" w14:textId="77777777" w:rsidR="009147F1" w:rsidRDefault="009147F1" w:rsidP="00787DEE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a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 w:rsidRPr="006A11AC">
        <w:rPr>
          <w:rFonts w:ascii="Times New Roman" w:hAnsi="Times New Roman" w:cs="Times New Roman"/>
          <w:szCs w:val="20"/>
        </w:rPr>
        <w:t xml:space="preserve">body </w:t>
      </w:r>
      <w:r>
        <w:rPr>
          <w:rFonts w:ascii="Times New Roman" w:hAnsi="Times New Roman" w:cs="Times New Roman"/>
          <w:szCs w:val="20"/>
        </w:rPr>
        <w:t>weight</w:t>
      </w:r>
    </w:p>
    <w:p w14:paraId="2FADDD18" w14:textId="77777777" w:rsidR="00787DEE" w:rsidRPr="00787DEE" w:rsidRDefault="007E52D0" w:rsidP="00096F0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6A06AE2E" wp14:editId="1D551D04">
            <wp:extent cx="5468549" cy="3780000"/>
            <wp:effectExtent l="0" t="0" r="0" b="0"/>
            <wp:docPr id="96" name="그림 12">
              <a:extLst xmlns:a="http://schemas.openxmlformats.org/drawingml/2006/main">
                <a:ext uri="{FF2B5EF4-FFF2-40B4-BE49-F238E27FC236}">
                  <a16:creationId xmlns:a16="http://schemas.microsoft.com/office/drawing/2014/main" id="{0981BD97-2B60-440E-8D2C-98857122BE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>
                      <a:extLst>
                        <a:ext uri="{FF2B5EF4-FFF2-40B4-BE49-F238E27FC236}">
                          <a16:creationId xmlns:a16="http://schemas.microsoft.com/office/drawing/2014/main" id="{0981BD97-2B60-440E-8D2C-98857122BE6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549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07B99C" w14:textId="77777777" w:rsidR="00787DEE" w:rsidRDefault="00787DEE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0F6871FD" w14:textId="77777777" w:rsidR="007E52D0" w:rsidRDefault="007E52D0" w:rsidP="00096F0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(b) body mass index z-score</w:t>
      </w:r>
    </w:p>
    <w:p w14:paraId="34E9A1FF" w14:textId="77777777" w:rsidR="007E52D0" w:rsidRDefault="007E52D0" w:rsidP="00096F0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6546D10E" wp14:editId="68CF0589">
            <wp:extent cx="5562000" cy="3780000"/>
            <wp:effectExtent l="0" t="0" r="0" b="0"/>
            <wp:docPr id="97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0A23D0FF-BA59-475E-AAC8-BD69BD6DAC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0A23D0FF-BA59-475E-AAC8-BD69BD6DAC6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000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F87820" w14:textId="77777777" w:rsidR="009147F1" w:rsidRDefault="009147F1" w:rsidP="00096F0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 w:rsidR="007E52D0">
        <w:rPr>
          <w:rFonts w:ascii="Times New Roman" w:hAnsi="Times New Roman" w:cs="Times New Roman"/>
          <w:szCs w:val="20"/>
        </w:rPr>
        <w:t>c</w:t>
      </w:r>
      <w:r>
        <w:rPr>
          <w:rFonts w:ascii="Times New Roman" w:hAnsi="Times New Roman" w:cs="Times New Roman"/>
          <w:szCs w:val="20"/>
        </w:rPr>
        <w:t>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waist circumference</w:t>
      </w:r>
    </w:p>
    <w:p w14:paraId="342517DA" w14:textId="77777777" w:rsidR="00787DEE" w:rsidRDefault="007E52D0" w:rsidP="00096F0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691457D9" wp14:editId="4C7AFC11">
            <wp:extent cx="5403600" cy="3780000"/>
            <wp:effectExtent l="0" t="0" r="0" b="0"/>
            <wp:docPr id="98" name="그림 13">
              <a:extLst xmlns:a="http://schemas.openxmlformats.org/drawingml/2006/main">
                <a:ext uri="{FF2B5EF4-FFF2-40B4-BE49-F238E27FC236}">
                  <a16:creationId xmlns:a16="http://schemas.microsoft.com/office/drawing/2014/main" id="{D9ABB952-403C-4888-9C1D-89A1F14489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>
                      <a:extLst>
                        <a:ext uri="{FF2B5EF4-FFF2-40B4-BE49-F238E27FC236}">
                          <a16:creationId xmlns:a16="http://schemas.microsoft.com/office/drawing/2014/main" id="{D9ABB952-403C-4888-9C1D-89A1F144891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600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10D0D4" w14:textId="77777777" w:rsidR="009147F1" w:rsidRDefault="009147F1" w:rsidP="00096F0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(</w:t>
      </w:r>
      <w:r w:rsidR="007E52D0">
        <w:rPr>
          <w:rFonts w:ascii="Times New Roman" w:hAnsi="Times New Roman" w:cs="Times New Roman"/>
          <w:szCs w:val="20"/>
        </w:rPr>
        <w:t>d</w:t>
      </w:r>
      <w:r>
        <w:rPr>
          <w:rFonts w:ascii="Times New Roman" w:hAnsi="Times New Roman" w:cs="Times New Roman"/>
          <w:szCs w:val="20"/>
        </w:rPr>
        <w:t>)</w:t>
      </w:r>
      <w:r w:rsidRPr="009147F1">
        <w:rPr>
          <w:rFonts w:ascii="Times New Roman" w:hAnsi="Times New Roman" w:cs="Times New Roman"/>
          <w:szCs w:val="20"/>
        </w:rPr>
        <w:t xml:space="preserve"> percentage body fat</w:t>
      </w:r>
    </w:p>
    <w:p w14:paraId="36281C33" w14:textId="77777777" w:rsidR="00787DEE" w:rsidRDefault="007E52D0" w:rsidP="009147F1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25250905" wp14:editId="18D7CD6D">
            <wp:extent cx="5283103" cy="3780000"/>
            <wp:effectExtent l="0" t="0" r="0" b="0"/>
            <wp:docPr id="99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E3C248B8-AA0C-4C1E-8A6A-8819B00F3A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E3C248B8-AA0C-4C1E-8A6A-8819B00F3A0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103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CE996F" w14:textId="77777777" w:rsidR="00787DEE" w:rsidRDefault="00787DEE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7FE1070B" w14:textId="4C8D1D95" w:rsidR="009147F1" w:rsidRDefault="00AC3CFC" w:rsidP="009147F1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Figure</w:t>
      </w:r>
      <w:r w:rsidR="009147F1" w:rsidRPr="00425919">
        <w:rPr>
          <w:rFonts w:ascii="Times New Roman" w:hAnsi="Times New Roman" w:cs="Times New Roman"/>
          <w:b/>
          <w:szCs w:val="20"/>
        </w:rPr>
        <w:t xml:space="preserve"> S</w:t>
      </w:r>
      <w:r w:rsidR="009147F1">
        <w:rPr>
          <w:rFonts w:ascii="Times New Roman" w:hAnsi="Times New Roman" w:cs="Times New Roman"/>
          <w:b/>
          <w:szCs w:val="20"/>
        </w:rPr>
        <w:t>3</w:t>
      </w:r>
      <w:r w:rsidR="009147F1" w:rsidRPr="00425919">
        <w:rPr>
          <w:rFonts w:ascii="Times New Roman" w:hAnsi="Times New Roman" w:cs="Times New Roman"/>
          <w:b/>
          <w:szCs w:val="20"/>
        </w:rPr>
        <w:t>.</w:t>
      </w:r>
      <w:r w:rsidR="009147F1" w:rsidRPr="00425919">
        <w:rPr>
          <w:rFonts w:ascii="Times New Roman" w:hAnsi="Times New Roman" w:cs="Times New Roman"/>
          <w:szCs w:val="20"/>
        </w:rPr>
        <w:t xml:space="preserve"> </w:t>
      </w:r>
      <w:bookmarkStart w:id="2" w:name="_Hlk63686195"/>
      <w:r w:rsidR="009147F1" w:rsidRPr="006A11AC">
        <w:rPr>
          <w:rFonts w:ascii="Times New Roman" w:hAnsi="Times New Roman" w:cs="Times New Roman"/>
          <w:szCs w:val="20"/>
        </w:rPr>
        <w:t xml:space="preserve">Forest plot for changes in </w:t>
      </w:r>
      <w:r w:rsidR="00787DEE" w:rsidRPr="008829DD">
        <w:rPr>
          <w:rFonts w:ascii="Times New Roman" w:hAnsi="Times New Roman" w:cs="Times New Roman"/>
          <w:szCs w:val="20"/>
        </w:rPr>
        <w:t xml:space="preserve">body </w:t>
      </w:r>
      <w:r w:rsidR="00787DEE">
        <w:rPr>
          <w:rFonts w:ascii="Times New Roman" w:hAnsi="Times New Roman" w:cs="Times New Roman"/>
          <w:szCs w:val="20"/>
        </w:rPr>
        <w:t>mass index</w:t>
      </w:r>
      <w:r w:rsidR="00787DEE" w:rsidRPr="008829DD">
        <w:rPr>
          <w:rFonts w:ascii="Times New Roman" w:hAnsi="Times New Roman" w:cs="Times New Roman"/>
          <w:szCs w:val="20"/>
        </w:rPr>
        <w:t xml:space="preserve"> according to subgroups</w:t>
      </w:r>
      <w:bookmarkEnd w:id="2"/>
    </w:p>
    <w:p w14:paraId="76D83B63" w14:textId="77777777" w:rsidR="00787DEE" w:rsidRPr="00787DEE" w:rsidRDefault="00787DEE" w:rsidP="00787DEE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787DEE">
        <w:rPr>
          <w:rFonts w:ascii="Times New Roman" w:hAnsi="Times New Roman" w:cs="Times New Roman"/>
          <w:szCs w:val="20"/>
        </w:rPr>
        <w:t>Meta-analysis of the effect of the information and communication technology on body mass index (kg/m</w:t>
      </w:r>
      <w:r w:rsidRPr="00E013AB">
        <w:rPr>
          <w:rFonts w:ascii="Times New Roman" w:hAnsi="Times New Roman" w:cs="Times New Roman"/>
          <w:szCs w:val="20"/>
          <w:vertAlign w:val="superscript"/>
        </w:rPr>
        <w:t>2</w:t>
      </w:r>
      <w:r w:rsidRPr="00787DEE">
        <w:rPr>
          <w:rFonts w:ascii="Times New Roman" w:hAnsi="Times New Roman" w:cs="Times New Roman"/>
          <w:szCs w:val="20"/>
        </w:rPr>
        <w:t>). The mean difference for each study reporting changes in body mass index is depicted along with the 95% confidence interval (CI). The random-effects model was used to estimate the weighted mean differences (WMDs) with 95% CIs. Negative values favor information and communication technology because the information and communication technology intervention group experienced more body mass index reduction than the comparator group did.</w:t>
      </w:r>
    </w:p>
    <w:p w14:paraId="5DB31C6F" w14:textId="77777777" w:rsidR="005712E4" w:rsidRDefault="005712E4" w:rsidP="005712E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5712E4">
        <w:rPr>
          <w:rFonts w:ascii="Times New Roman" w:hAnsi="Times New Roman" w:cs="Times New Roman"/>
          <w:szCs w:val="20"/>
        </w:rPr>
        <w:t xml:space="preserve">WMD, weighted mean </w:t>
      </w:r>
      <w:proofErr w:type="gramStart"/>
      <w:r w:rsidRPr="005712E4">
        <w:rPr>
          <w:rFonts w:ascii="Times New Roman" w:hAnsi="Times New Roman" w:cs="Times New Roman"/>
          <w:szCs w:val="20"/>
        </w:rPr>
        <w:t>difference;</w:t>
      </w:r>
      <w:proofErr w:type="gramEnd"/>
      <w:r w:rsidRPr="005712E4">
        <w:rPr>
          <w:rFonts w:ascii="Times New Roman" w:hAnsi="Times New Roman" w:cs="Times New Roman"/>
          <w:szCs w:val="20"/>
        </w:rPr>
        <w:t xml:space="preserve"> CI, confidence interval</w:t>
      </w:r>
    </w:p>
    <w:p w14:paraId="0B5DF5FF" w14:textId="77777777" w:rsidR="009147F1" w:rsidRDefault="009147F1" w:rsidP="00787DEE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a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intervention type</w:t>
      </w:r>
    </w:p>
    <w:p w14:paraId="2EB2EEEF" w14:textId="405C12E8" w:rsidR="00787DEE" w:rsidRPr="00787DEE" w:rsidRDefault="00A34CCD" w:rsidP="00787DEE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A34CCD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536B0993" wp14:editId="2D5B443D">
            <wp:extent cx="4697546" cy="3780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546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5229D" w14:textId="77777777" w:rsidR="00787DEE" w:rsidRDefault="00787DEE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0B8DA812" w14:textId="77777777" w:rsidR="009147F1" w:rsidRDefault="009147F1" w:rsidP="009147F1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(</w:t>
      </w:r>
      <w:r>
        <w:rPr>
          <w:rFonts w:ascii="Times New Roman" w:hAnsi="Times New Roman" w:cs="Times New Roman"/>
          <w:szCs w:val="20"/>
        </w:rPr>
        <w:t>b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comparator type</w:t>
      </w:r>
    </w:p>
    <w:p w14:paraId="54757582" w14:textId="77777777" w:rsidR="00787DEE" w:rsidRDefault="000537AB" w:rsidP="009147F1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663FC63E" wp14:editId="37A52EFC">
            <wp:extent cx="4697546" cy="3780000"/>
            <wp:effectExtent l="0" t="0" r="0" b="0"/>
            <wp:docPr id="33" name="그림 21">
              <a:extLst xmlns:a="http://schemas.openxmlformats.org/drawingml/2006/main">
                <a:ext uri="{FF2B5EF4-FFF2-40B4-BE49-F238E27FC236}">
                  <a16:creationId xmlns:a16="http://schemas.microsoft.com/office/drawing/2014/main" id="{E42D7269-F3AB-4655-8098-080F5D2446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그림 21">
                      <a:extLst>
                        <a:ext uri="{FF2B5EF4-FFF2-40B4-BE49-F238E27FC236}">
                          <a16:creationId xmlns:a16="http://schemas.microsoft.com/office/drawing/2014/main" id="{E42D7269-F3AB-4655-8098-080F5D24463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546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29D431" w14:textId="77777777" w:rsidR="009147F1" w:rsidRDefault="009147F1" w:rsidP="009147F1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c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target participants</w:t>
      </w:r>
    </w:p>
    <w:p w14:paraId="14BE3F15" w14:textId="77777777" w:rsidR="00787DEE" w:rsidRDefault="000537AB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57085A0E" wp14:editId="7673A320">
            <wp:extent cx="4877524" cy="3780000"/>
            <wp:effectExtent l="0" t="0" r="0" b="0"/>
            <wp:docPr id="26" name="그림 25">
              <a:extLst xmlns:a="http://schemas.openxmlformats.org/drawingml/2006/main">
                <a:ext uri="{FF2B5EF4-FFF2-40B4-BE49-F238E27FC236}">
                  <a16:creationId xmlns:a16="http://schemas.microsoft.com/office/drawing/2014/main" id="{311207E6-DD14-47EF-A089-884192D1CE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그림 25">
                      <a:extLst>
                        <a:ext uri="{FF2B5EF4-FFF2-40B4-BE49-F238E27FC236}">
                          <a16:creationId xmlns:a16="http://schemas.microsoft.com/office/drawing/2014/main" id="{311207E6-DD14-47EF-A089-884192D1CE0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524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87DEE">
        <w:rPr>
          <w:rFonts w:ascii="Times New Roman" w:hAnsi="Times New Roman" w:cs="Times New Roman"/>
          <w:szCs w:val="20"/>
        </w:rPr>
        <w:br w:type="page"/>
      </w:r>
    </w:p>
    <w:p w14:paraId="6186D5F4" w14:textId="77777777" w:rsidR="000537AB" w:rsidRDefault="000537AB" w:rsidP="009147F1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(d) mean age</w:t>
      </w:r>
    </w:p>
    <w:p w14:paraId="0CCADCDE" w14:textId="77777777" w:rsidR="000537AB" w:rsidRDefault="000537AB" w:rsidP="009147F1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4D45ECDF" wp14:editId="0E9D16BC">
            <wp:extent cx="4877524" cy="3780000"/>
            <wp:effectExtent l="0" t="0" r="0" b="0"/>
            <wp:docPr id="38" name="그림 37">
              <a:extLst xmlns:a="http://schemas.openxmlformats.org/drawingml/2006/main">
                <a:ext uri="{FF2B5EF4-FFF2-40B4-BE49-F238E27FC236}">
                  <a16:creationId xmlns:a16="http://schemas.microsoft.com/office/drawing/2014/main" id="{0DD1DE98-05AC-44E9-A1AC-4965A36FF8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그림 37">
                      <a:extLst>
                        <a:ext uri="{FF2B5EF4-FFF2-40B4-BE49-F238E27FC236}">
                          <a16:creationId xmlns:a16="http://schemas.microsoft.com/office/drawing/2014/main" id="{0DD1DE98-05AC-44E9-A1AC-4965A36FF8B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524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87E15A" w14:textId="77777777" w:rsidR="009147F1" w:rsidRDefault="009147F1" w:rsidP="009147F1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 w:rsidR="000537AB">
        <w:rPr>
          <w:rFonts w:ascii="Times New Roman" w:hAnsi="Times New Roman" w:cs="Times New Roman"/>
          <w:szCs w:val="20"/>
        </w:rPr>
        <w:t>e</w:t>
      </w:r>
      <w:r>
        <w:rPr>
          <w:rFonts w:ascii="Times New Roman" w:hAnsi="Times New Roman" w:cs="Times New Roman"/>
          <w:szCs w:val="20"/>
        </w:rPr>
        <w:t>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sex</w:t>
      </w:r>
    </w:p>
    <w:p w14:paraId="40DD1615" w14:textId="77777777" w:rsidR="00787DEE" w:rsidRDefault="000537AB" w:rsidP="009147F1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3B7DD71B" wp14:editId="65B1F21C">
            <wp:extent cx="4697546" cy="3780000"/>
            <wp:effectExtent l="0" t="0" r="0" b="0"/>
            <wp:docPr id="28" name="그림 27">
              <a:extLst xmlns:a="http://schemas.openxmlformats.org/drawingml/2006/main">
                <a:ext uri="{FF2B5EF4-FFF2-40B4-BE49-F238E27FC236}">
                  <a16:creationId xmlns:a16="http://schemas.microsoft.com/office/drawing/2014/main" id="{9B642328-3086-4F0B-8203-BE46D6CDB0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그림 27">
                      <a:extLst>
                        <a:ext uri="{FF2B5EF4-FFF2-40B4-BE49-F238E27FC236}">
                          <a16:creationId xmlns:a16="http://schemas.microsoft.com/office/drawing/2014/main" id="{9B642328-3086-4F0B-8203-BE46D6CDB0D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546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A4FC0A" w14:textId="77777777" w:rsidR="009147F1" w:rsidRDefault="009147F1" w:rsidP="009147F1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(</w:t>
      </w:r>
      <w:r w:rsidR="000537AB">
        <w:rPr>
          <w:rFonts w:ascii="Times New Roman" w:hAnsi="Times New Roman" w:cs="Times New Roman"/>
          <w:szCs w:val="20"/>
        </w:rPr>
        <w:t>f</w:t>
      </w:r>
      <w:r>
        <w:rPr>
          <w:rFonts w:ascii="Times New Roman" w:hAnsi="Times New Roman" w:cs="Times New Roman"/>
          <w:szCs w:val="20"/>
        </w:rPr>
        <w:t>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body mass index status</w:t>
      </w:r>
    </w:p>
    <w:p w14:paraId="606618B9" w14:textId="77777777" w:rsidR="00787DEE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76A20B10" wp14:editId="418F5E6C">
            <wp:extent cx="4762462" cy="3780000"/>
            <wp:effectExtent l="0" t="0" r="0" b="0"/>
            <wp:docPr id="34" name="그림 31">
              <a:extLst xmlns:a="http://schemas.openxmlformats.org/drawingml/2006/main">
                <a:ext uri="{FF2B5EF4-FFF2-40B4-BE49-F238E27FC236}">
                  <a16:creationId xmlns:a16="http://schemas.microsoft.com/office/drawing/2014/main" id="{5B2DD951-558E-4F33-A4F5-B3CE57C384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그림 31">
                      <a:extLst>
                        <a:ext uri="{FF2B5EF4-FFF2-40B4-BE49-F238E27FC236}">
                          <a16:creationId xmlns:a16="http://schemas.microsoft.com/office/drawing/2014/main" id="{5B2DD951-558E-4F33-A4F5-B3CE57C384E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462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CF4C3F" w14:textId="77777777" w:rsidR="009147F1" w:rsidRDefault="009147F1" w:rsidP="009147F1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 w:rsidR="000537AB">
        <w:rPr>
          <w:rFonts w:ascii="Times New Roman" w:hAnsi="Times New Roman" w:cs="Times New Roman"/>
          <w:szCs w:val="20"/>
        </w:rPr>
        <w:t>g</w:t>
      </w:r>
      <w:r>
        <w:rPr>
          <w:rFonts w:ascii="Times New Roman" w:hAnsi="Times New Roman" w:cs="Times New Roman"/>
          <w:szCs w:val="20"/>
        </w:rPr>
        <w:t>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follow-up period</w:t>
      </w:r>
    </w:p>
    <w:p w14:paraId="76ACDAF6" w14:textId="77777777" w:rsidR="000537AB" w:rsidRDefault="000537AB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34262795" wp14:editId="36C94A82">
            <wp:extent cx="4877524" cy="3780000"/>
            <wp:effectExtent l="0" t="0" r="0" b="0"/>
            <wp:docPr id="36" name="그림 35">
              <a:extLst xmlns:a="http://schemas.openxmlformats.org/drawingml/2006/main">
                <a:ext uri="{FF2B5EF4-FFF2-40B4-BE49-F238E27FC236}">
                  <a16:creationId xmlns:a16="http://schemas.microsoft.com/office/drawing/2014/main" id="{EF48F687-C243-4444-9BFE-A1D371C42E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그림 35">
                      <a:extLst>
                        <a:ext uri="{FF2B5EF4-FFF2-40B4-BE49-F238E27FC236}">
                          <a16:creationId xmlns:a16="http://schemas.microsoft.com/office/drawing/2014/main" id="{EF48F687-C243-4444-9BFE-A1D371C42E2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524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0"/>
        </w:rPr>
        <w:br w:type="page"/>
      </w:r>
    </w:p>
    <w:p w14:paraId="6058F38B" w14:textId="1D0FABEE" w:rsidR="000537AB" w:rsidRDefault="00AC3CFC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Figure</w:t>
      </w:r>
      <w:r w:rsidR="000537AB" w:rsidRPr="00425919">
        <w:rPr>
          <w:rFonts w:ascii="Times New Roman" w:hAnsi="Times New Roman" w:cs="Times New Roman"/>
          <w:b/>
          <w:szCs w:val="20"/>
        </w:rPr>
        <w:t xml:space="preserve"> S</w:t>
      </w:r>
      <w:r w:rsidR="000537AB">
        <w:rPr>
          <w:rFonts w:ascii="Times New Roman" w:hAnsi="Times New Roman" w:cs="Times New Roman"/>
          <w:b/>
          <w:szCs w:val="20"/>
        </w:rPr>
        <w:t>4</w:t>
      </w:r>
      <w:r w:rsidR="000537AB" w:rsidRPr="00425919">
        <w:rPr>
          <w:rFonts w:ascii="Times New Roman" w:hAnsi="Times New Roman" w:cs="Times New Roman"/>
          <w:b/>
          <w:szCs w:val="20"/>
        </w:rPr>
        <w:t>.</w:t>
      </w:r>
      <w:r w:rsidR="000537AB" w:rsidRPr="00425919">
        <w:rPr>
          <w:rFonts w:ascii="Times New Roman" w:hAnsi="Times New Roman" w:cs="Times New Roman"/>
          <w:szCs w:val="20"/>
        </w:rPr>
        <w:t xml:space="preserve"> </w:t>
      </w:r>
      <w:bookmarkStart w:id="3" w:name="_Hlk63686205"/>
      <w:r w:rsidR="000537AB" w:rsidRPr="006A11AC">
        <w:rPr>
          <w:rFonts w:ascii="Times New Roman" w:hAnsi="Times New Roman" w:cs="Times New Roman"/>
          <w:szCs w:val="20"/>
        </w:rPr>
        <w:t xml:space="preserve">Forest plot for changes in </w:t>
      </w:r>
      <w:r w:rsidR="000537AB" w:rsidRPr="008829DD">
        <w:rPr>
          <w:rFonts w:ascii="Times New Roman" w:hAnsi="Times New Roman" w:cs="Times New Roman"/>
          <w:szCs w:val="20"/>
        </w:rPr>
        <w:t xml:space="preserve">body </w:t>
      </w:r>
      <w:r w:rsidR="000537AB">
        <w:rPr>
          <w:rFonts w:ascii="Times New Roman" w:hAnsi="Times New Roman" w:cs="Times New Roman"/>
          <w:szCs w:val="20"/>
        </w:rPr>
        <w:t>weight</w:t>
      </w:r>
      <w:r w:rsidR="000537AB" w:rsidRPr="008829DD">
        <w:rPr>
          <w:rFonts w:ascii="Times New Roman" w:hAnsi="Times New Roman" w:cs="Times New Roman"/>
          <w:szCs w:val="20"/>
        </w:rPr>
        <w:t xml:space="preserve"> according to subgroups</w:t>
      </w:r>
      <w:bookmarkEnd w:id="3"/>
    </w:p>
    <w:p w14:paraId="4F841627" w14:textId="51A5D225" w:rsidR="000537AB" w:rsidRPr="00787DEE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787DEE">
        <w:rPr>
          <w:rFonts w:ascii="Times New Roman" w:hAnsi="Times New Roman" w:cs="Times New Roman"/>
          <w:szCs w:val="20"/>
        </w:rPr>
        <w:t xml:space="preserve">Meta-analysis of the effect of the information and communication technology on </w:t>
      </w:r>
      <w:r w:rsidR="00E013AB" w:rsidRPr="008829DD">
        <w:rPr>
          <w:rFonts w:ascii="Times New Roman" w:hAnsi="Times New Roman" w:cs="Times New Roman"/>
          <w:szCs w:val="20"/>
        </w:rPr>
        <w:t xml:space="preserve">body </w:t>
      </w:r>
      <w:r w:rsidR="00E013AB">
        <w:rPr>
          <w:rFonts w:ascii="Times New Roman" w:hAnsi="Times New Roman" w:cs="Times New Roman"/>
          <w:szCs w:val="20"/>
        </w:rPr>
        <w:t>weight</w:t>
      </w:r>
      <w:r w:rsidR="00E013AB" w:rsidRPr="008829DD">
        <w:rPr>
          <w:rFonts w:ascii="Times New Roman" w:hAnsi="Times New Roman" w:cs="Times New Roman"/>
          <w:szCs w:val="20"/>
        </w:rPr>
        <w:t xml:space="preserve"> </w:t>
      </w:r>
      <w:r w:rsidRPr="00787DEE">
        <w:rPr>
          <w:rFonts w:ascii="Times New Roman" w:hAnsi="Times New Roman" w:cs="Times New Roman"/>
          <w:szCs w:val="20"/>
        </w:rPr>
        <w:t>(kg</w:t>
      </w:r>
      <w:r w:rsidR="00E013AB">
        <w:rPr>
          <w:rFonts w:ascii="Times New Roman" w:hAnsi="Times New Roman" w:cs="Times New Roman"/>
          <w:szCs w:val="20"/>
        </w:rPr>
        <w:t>)</w:t>
      </w:r>
      <w:r w:rsidRPr="00787DEE">
        <w:rPr>
          <w:rFonts w:ascii="Times New Roman" w:hAnsi="Times New Roman" w:cs="Times New Roman"/>
          <w:szCs w:val="20"/>
        </w:rPr>
        <w:t xml:space="preserve">. The mean difference for each study reporting changes in </w:t>
      </w:r>
      <w:r w:rsidR="00E013AB" w:rsidRPr="008829DD">
        <w:rPr>
          <w:rFonts w:ascii="Times New Roman" w:hAnsi="Times New Roman" w:cs="Times New Roman"/>
          <w:szCs w:val="20"/>
        </w:rPr>
        <w:t xml:space="preserve">body </w:t>
      </w:r>
      <w:r w:rsidR="00E013AB">
        <w:rPr>
          <w:rFonts w:ascii="Times New Roman" w:hAnsi="Times New Roman" w:cs="Times New Roman"/>
          <w:szCs w:val="20"/>
        </w:rPr>
        <w:t>weight</w:t>
      </w:r>
      <w:r w:rsidR="00E013AB" w:rsidRPr="008829DD">
        <w:rPr>
          <w:rFonts w:ascii="Times New Roman" w:hAnsi="Times New Roman" w:cs="Times New Roman"/>
          <w:szCs w:val="20"/>
        </w:rPr>
        <w:t xml:space="preserve"> </w:t>
      </w:r>
      <w:r w:rsidRPr="00787DEE">
        <w:rPr>
          <w:rFonts w:ascii="Times New Roman" w:hAnsi="Times New Roman" w:cs="Times New Roman"/>
          <w:szCs w:val="20"/>
        </w:rPr>
        <w:t xml:space="preserve">is depicted along with the 95% confidence interval (CI). The random-effects model was used to estimate the weighted mean differences (WMDs) with 95% CIs. Negative values favor information and communication technology because the information and communication technology intervention group experienced more </w:t>
      </w:r>
      <w:r w:rsidR="00E013AB" w:rsidRPr="008829DD">
        <w:rPr>
          <w:rFonts w:ascii="Times New Roman" w:hAnsi="Times New Roman" w:cs="Times New Roman"/>
          <w:szCs w:val="20"/>
        </w:rPr>
        <w:t xml:space="preserve">body </w:t>
      </w:r>
      <w:r w:rsidR="00E013AB">
        <w:rPr>
          <w:rFonts w:ascii="Times New Roman" w:hAnsi="Times New Roman" w:cs="Times New Roman"/>
          <w:szCs w:val="20"/>
        </w:rPr>
        <w:t>weight</w:t>
      </w:r>
      <w:r w:rsidR="00E013AB" w:rsidRPr="008829DD">
        <w:rPr>
          <w:rFonts w:ascii="Times New Roman" w:hAnsi="Times New Roman" w:cs="Times New Roman"/>
          <w:szCs w:val="20"/>
        </w:rPr>
        <w:t xml:space="preserve"> </w:t>
      </w:r>
      <w:r w:rsidRPr="00787DEE">
        <w:rPr>
          <w:rFonts w:ascii="Times New Roman" w:hAnsi="Times New Roman" w:cs="Times New Roman"/>
          <w:szCs w:val="20"/>
        </w:rPr>
        <w:t>reduction than the comparator group did.</w:t>
      </w:r>
    </w:p>
    <w:p w14:paraId="28E3F1A8" w14:textId="77777777" w:rsidR="005712E4" w:rsidRDefault="005712E4" w:rsidP="005712E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5712E4">
        <w:rPr>
          <w:rFonts w:ascii="Times New Roman" w:hAnsi="Times New Roman" w:cs="Times New Roman"/>
          <w:szCs w:val="20"/>
        </w:rPr>
        <w:t xml:space="preserve">WMD, weighted mean </w:t>
      </w:r>
      <w:proofErr w:type="gramStart"/>
      <w:r w:rsidRPr="005712E4">
        <w:rPr>
          <w:rFonts w:ascii="Times New Roman" w:hAnsi="Times New Roman" w:cs="Times New Roman"/>
          <w:szCs w:val="20"/>
        </w:rPr>
        <w:t>difference;</w:t>
      </w:r>
      <w:proofErr w:type="gramEnd"/>
      <w:r w:rsidRPr="005712E4">
        <w:rPr>
          <w:rFonts w:ascii="Times New Roman" w:hAnsi="Times New Roman" w:cs="Times New Roman"/>
          <w:szCs w:val="20"/>
        </w:rPr>
        <w:t xml:space="preserve"> CI, confidence interval</w:t>
      </w:r>
    </w:p>
    <w:p w14:paraId="1633D783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a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intervention type</w:t>
      </w:r>
    </w:p>
    <w:p w14:paraId="5DDF6F17" w14:textId="77777777" w:rsidR="000537AB" w:rsidRPr="00787DEE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633C2CB9" wp14:editId="168CAAB3">
            <wp:extent cx="4639418" cy="3780000"/>
            <wp:effectExtent l="0" t="0" r="0" b="0"/>
            <wp:docPr id="51" name="그림 11">
              <a:extLst xmlns:a="http://schemas.openxmlformats.org/drawingml/2006/main">
                <a:ext uri="{FF2B5EF4-FFF2-40B4-BE49-F238E27FC236}">
                  <a16:creationId xmlns:a16="http://schemas.microsoft.com/office/drawing/2014/main" id="{3A497911-DD6E-4F5F-B13D-14A68561FA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>
                      <a:extLst>
                        <a:ext uri="{FF2B5EF4-FFF2-40B4-BE49-F238E27FC236}">
                          <a16:creationId xmlns:a16="http://schemas.microsoft.com/office/drawing/2014/main" id="{3A497911-DD6E-4F5F-B13D-14A68561FAD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418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B5AF87" w14:textId="77777777" w:rsidR="000537AB" w:rsidRDefault="000537AB" w:rsidP="000537AB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581BB6A4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(</w:t>
      </w:r>
      <w:r>
        <w:rPr>
          <w:rFonts w:ascii="Times New Roman" w:hAnsi="Times New Roman" w:cs="Times New Roman"/>
          <w:szCs w:val="20"/>
        </w:rPr>
        <w:t>b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comparator type</w:t>
      </w:r>
    </w:p>
    <w:p w14:paraId="3A3AA14C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2D7D4150" wp14:editId="393F5AF3">
            <wp:extent cx="4806746" cy="3780000"/>
            <wp:effectExtent l="0" t="0" r="0" b="0"/>
            <wp:docPr id="52" name="그림 14">
              <a:extLst xmlns:a="http://schemas.openxmlformats.org/drawingml/2006/main">
                <a:ext uri="{FF2B5EF4-FFF2-40B4-BE49-F238E27FC236}">
                  <a16:creationId xmlns:a16="http://schemas.microsoft.com/office/drawing/2014/main" id="{A6224EB4-95D5-45A3-8C73-D65EEB7A74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그림 14">
                      <a:extLst>
                        <a:ext uri="{FF2B5EF4-FFF2-40B4-BE49-F238E27FC236}">
                          <a16:creationId xmlns:a16="http://schemas.microsoft.com/office/drawing/2014/main" id="{A6224EB4-95D5-45A3-8C73-D65EEB7A74A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746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4AB3C7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c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target participants</w:t>
      </w:r>
    </w:p>
    <w:p w14:paraId="2ADFCAF6" w14:textId="77777777" w:rsidR="000537AB" w:rsidRDefault="000537AB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4E9101A8" wp14:editId="2BF95AA8">
            <wp:extent cx="4806746" cy="3780000"/>
            <wp:effectExtent l="0" t="0" r="0" b="0"/>
            <wp:docPr id="53" name="그림 15">
              <a:extLst xmlns:a="http://schemas.openxmlformats.org/drawingml/2006/main">
                <a:ext uri="{FF2B5EF4-FFF2-40B4-BE49-F238E27FC236}">
                  <a16:creationId xmlns:a16="http://schemas.microsoft.com/office/drawing/2014/main" id="{151E1E57-5FE4-4351-B5E0-7C00680CBC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5">
                      <a:extLst>
                        <a:ext uri="{FF2B5EF4-FFF2-40B4-BE49-F238E27FC236}">
                          <a16:creationId xmlns:a16="http://schemas.microsoft.com/office/drawing/2014/main" id="{151E1E57-5FE4-4351-B5E0-7C00680CBC1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746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0"/>
        </w:rPr>
        <w:br w:type="page"/>
      </w:r>
    </w:p>
    <w:p w14:paraId="667A07F8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(d) mean age</w:t>
      </w:r>
    </w:p>
    <w:p w14:paraId="7290B5AB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1817A398" wp14:editId="5DEBB969">
            <wp:extent cx="5003414" cy="3780000"/>
            <wp:effectExtent l="0" t="0" r="0" b="0"/>
            <wp:docPr id="54" name="그림 47">
              <a:extLst xmlns:a="http://schemas.openxmlformats.org/drawingml/2006/main">
                <a:ext uri="{FF2B5EF4-FFF2-40B4-BE49-F238E27FC236}">
                  <a16:creationId xmlns:a16="http://schemas.microsoft.com/office/drawing/2014/main" id="{0098E749-7CB3-45FE-8983-76EC6423F1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그림 47">
                      <a:extLst>
                        <a:ext uri="{FF2B5EF4-FFF2-40B4-BE49-F238E27FC236}">
                          <a16:creationId xmlns:a16="http://schemas.microsoft.com/office/drawing/2014/main" id="{0098E749-7CB3-45FE-8983-76EC6423F12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414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9655A3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e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sex</w:t>
      </w:r>
    </w:p>
    <w:p w14:paraId="06601314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3734DE04" wp14:editId="02361660">
            <wp:extent cx="5003414" cy="3780000"/>
            <wp:effectExtent l="0" t="0" r="0" b="0"/>
            <wp:docPr id="55" name="그림 27">
              <a:extLst xmlns:a="http://schemas.openxmlformats.org/drawingml/2006/main">
                <a:ext uri="{FF2B5EF4-FFF2-40B4-BE49-F238E27FC236}">
                  <a16:creationId xmlns:a16="http://schemas.microsoft.com/office/drawing/2014/main" id="{FECEFFAB-C468-4C0E-88B5-A6EACBF415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그림 27">
                      <a:extLst>
                        <a:ext uri="{FF2B5EF4-FFF2-40B4-BE49-F238E27FC236}">
                          <a16:creationId xmlns:a16="http://schemas.microsoft.com/office/drawing/2014/main" id="{FECEFFAB-C468-4C0E-88B5-A6EACBF415E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414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C896F8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(</w:t>
      </w:r>
      <w:r>
        <w:rPr>
          <w:rFonts w:ascii="Times New Roman" w:hAnsi="Times New Roman" w:cs="Times New Roman"/>
          <w:szCs w:val="20"/>
        </w:rPr>
        <w:t>f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body mass index status</w:t>
      </w:r>
    </w:p>
    <w:p w14:paraId="6054847B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700508F6" wp14:editId="0C35A608">
            <wp:extent cx="4806746" cy="3780000"/>
            <wp:effectExtent l="0" t="0" r="0" b="0"/>
            <wp:docPr id="35" name="그림 34">
              <a:extLst xmlns:a="http://schemas.openxmlformats.org/drawingml/2006/main">
                <a:ext uri="{FF2B5EF4-FFF2-40B4-BE49-F238E27FC236}">
                  <a16:creationId xmlns:a16="http://schemas.microsoft.com/office/drawing/2014/main" id="{77017A4C-3107-431B-B644-81E43DD28D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그림 34">
                      <a:extLst>
                        <a:ext uri="{FF2B5EF4-FFF2-40B4-BE49-F238E27FC236}">
                          <a16:creationId xmlns:a16="http://schemas.microsoft.com/office/drawing/2014/main" id="{77017A4C-3107-431B-B644-81E43DD28D0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746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6B3B1A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g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follow-up period</w:t>
      </w:r>
    </w:p>
    <w:p w14:paraId="1DC714D0" w14:textId="77777777" w:rsidR="000537AB" w:rsidRDefault="000537AB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012F313D" wp14:editId="0A80AAB5">
            <wp:extent cx="5015919" cy="3780000"/>
            <wp:effectExtent l="0" t="0" r="0" b="0"/>
            <wp:docPr id="42" name="그림 41">
              <a:extLst xmlns:a="http://schemas.openxmlformats.org/drawingml/2006/main">
                <a:ext uri="{FF2B5EF4-FFF2-40B4-BE49-F238E27FC236}">
                  <a16:creationId xmlns:a16="http://schemas.microsoft.com/office/drawing/2014/main" id="{8F923B2D-0660-49AC-A4DF-3C4E456388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그림 41">
                      <a:extLst>
                        <a:ext uri="{FF2B5EF4-FFF2-40B4-BE49-F238E27FC236}">
                          <a16:creationId xmlns:a16="http://schemas.microsoft.com/office/drawing/2014/main" id="{8F923B2D-0660-49AC-A4DF-3C4E456388E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919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0"/>
        </w:rPr>
        <w:br w:type="page"/>
      </w:r>
    </w:p>
    <w:p w14:paraId="79762429" w14:textId="23F41424" w:rsidR="000537AB" w:rsidRDefault="00AC3CFC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Figure</w:t>
      </w:r>
      <w:r w:rsidR="000537AB" w:rsidRPr="00425919">
        <w:rPr>
          <w:rFonts w:ascii="Times New Roman" w:hAnsi="Times New Roman" w:cs="Times New Roman"/>
          <w:b/>
          <w:szCs w:val="20"/>
        </w:rPr>
        <w:t xml:space="preserve"> S</w:t>
      </w:r>
      <w:r w:rsidR="000537AB">
        <w:rPr>
          <w:rFonts w:ascii="Times New Roman" w:hAnsi="Times New Roman" w:cs="Times New Roman"/>
          <w:b/>
          <w:szCs w:val="20"/>
        </w:rPr>
        <w:t>5</w:t>
      </w:r>
      <w:r w:rsidR="000537AB" w:rsidRPr="00425919">
        <w:rPr>
          <w:rFonts w:ascii="Times New Roman" w:hAnsi="Times New Roman" w:cs="Times New Roman"/>
          <w:b/>
          <w:szCs w:val="20"/>
        </w:rPr>
        <w:t>.</w:t>
      </w:r>
      <w:r w:rsidR="000537AB" w:rsidRPr="00425919">
        <w:rPr>
          <w:rFonts w:ascii="Times New Roman" w:hAnsi="Times New Roman" w:cs="Times New Roman"/>
          <w:szCs w:val="20"/>
        </w:rPr>
        <w:t xml:space="preserve"> </w:t>
      </w:r>
      <w:bookmarkStart w:id="4" w:name="_Hlk63686216"/>
      <w:r w:rsidR="000537AB" w:rsidRPr="006A11AC">
        <w:rPr>
          <w:rFonts w:ascii="Times New Roman" w:hAnsi="Times New Roman" w:cs="Times New Roman"/>
          <w:szCs w:val="20"/>
        </w:rPr>
        <w:t xml:space="preserve">Forest plot for changes in </w:t>
      </w:r>
      <w:r w:rsidR="000537AB" w:rsidRPr="008829DD">
        <w:rPr>
          <w:rFonts w:ascii="Times New Roman" w:hAnsi="Times New Roman" w:cs="Times New Roman"/>
          <w:szCs w:val="20"/>
        </w:rPr>
        <w:t xml:space="preserve">body </w:t>
      </w:r>
      <w:r w:rsidR="000537AB">
        <w:rPr>
          <w:rFonts w:ascii="Times New Roman" w:hAnsi="Times New Roman" w:cs="Times New Roman"/>
          <w:szCs w:val="20"/>
        </w:rPr>
        <w:t xml:space="preserve">mass index z-score </w:t>
      </w:r>
      <w:r w:rsidR="000537AB" w:rsidRPr="008829DD">
        <w:rPr>
          <w:rFonts w:ascii="Times New Roman" w:hAnsi="Times New Roman" w:cs="Times New Roman"/>
          <w:szCs w:val="20"/>
        </w:rPr>
        <w:t>according to subgroups</w:t>
      </w:r>
      <w:bookmarkEnd w:id="4"/>
    </w:p>
    <w:p w14:paraId="4456265D" w14:textId="5E9E563E" w:rsidR="000537AB" w:rsidRPr="00787DEE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787DEE">
        <w:rPr>
          <w:rFonts w:ascii="Times New Roman" w:hAnsi="Times New Roman" w:cs="Times New Roman"/>
          <w:szCs w:val="20"/>
        </w:rPr>
        <w:t xml:space="preserve">Meta-analysis of the effect of the information and communication technology on </w:t>
      </w:r>
      <w:r w:rsidR="00E013AB" w:rsidRPr="008829DD">
        <w:rPr>
          <w:rFonts w:ascii="Times New Roman" w:hAnsi="Times New Roman" w:cs="Times New Roman"/>
          <w:szCs w:val="20"/>
        </w:rPr>
        <w:t xml:space="preserve">body </w:t>
      </w:r>
      <w:r w:rsidR="00E013AB">
        <w:rPr>
          <w:rFonts w:ascii="Times New Roman" w:hAnsi="Times New Roman" w:cs="Times New Roman"/>
          <w:szCs w:val="20"/>
        </w:rPr>
        <w:t>mass index z-score</w:t>
      </w:r>
      <w:r w:rsidRPr="00787DEE">
        <w:rPr>
          <w:rFonts w:ascii="Times New Roman" w:hAnsi="Times New Roman" w:cs="Times New Roman"/>
          <w:szCs w:val="20"/>
        </w:rPr>
        <w:t xml:space="preserve">. The mean difference for each study reporting changes in </w:t>
      </w:r>
      <w:r w:rsidR="00E013AB" w:rsidRPr="008829DD">
        <w:rPr>
          <w:rFonts w:ascii="Times New Roman" w:hAnsi="Times New Roman" w:cs="Times New Roman"/>
          <w:szCs w:val="20"/>
        </w:rPr>
        <w:t xml:space="preserve">body </w:t>
      </w:r>
      <w:r w:rsidR="00E013AB">
        <w:rPr>
          <w:rFonts w:ascii="Times New Roman" w:hAnsi="Times New Roman" w:cs="Times New Roman"/>
          <w:szCs w:val="20"/>
        </w:rPr>
        <w:t xml:space="preserve">mass index z-score </w:t>
      </w:r>
      <w:r w:rsidRPr="00787DEE">
        <w:rPr>
          <w:rFonts w:ascii="Times New Roman" w:hAnsi="Times New Roman" w:cs="Times New Roman"/>
          <w:szCs w:val="20"/>
        </w:rPr>
        <w:t xml:space="preserve">is depicted along with the 95% confidence interval (CI). The random-effects model was used to estimate the weighted mean differences (WMDs) with 95% CIs. Negative values favor information and communication technology because the information and communication technology intervention group experienced more </w:t>
      </w:r>
      <w:r w:rsidR="00E013AB" w:rsidRPr="008829DD">
        <w:rPr>
          <w:rFonts w:ascii="Times New Roman" w:hAnsi="Times New Roman" w:cs="Times New Roman"/>
          <w:szCs w:val="20"/>
        </w:rPr>
        <w:t xml:space="preserve">body </w:t>
      </w:r>
      <w:r w:rsidR="00E013AB">
        <w:rPr>
          <w:rFonts w:ascii="Times New Roman" w:hAnsi="Times New Roman" w:cs="Times New Roman"/>
          <w:szCs w:val="20"/>
        </w:rPr>
        <w:t xml:space="preserve">mass index z-score </w:t>
      </w:r>
      <w:r w:rsidRPr="00787DEE">
        <w:rPr>
          <w:rFonts w:ascii="Times New Roman" w:hAnsi="Times New Roman" w:cs="Times New Roman"/>
          <w:szCs w:val="20"/>
        </w:rPr>
        <w:t>reduction than the comparator group did.</w:t>
      </w:r>
    </w:p>
    <w:p w14:paraId="4BBA906C" w14:textId="77777777" w:rsidR="005712E4" w:rsidRDefault="005712E4" w:rsidP="005712E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5712E4">
        <w:rPr>
          <w:rFonts w:ascii="Times New Roman" w:hAnsi="Times New Roman" w:cs="Times New Roman"/>
          <w:szCs w:val="20"/>
        </w:rPr>
        <w:t xml:space="preserve">WMD, weighted mean </w:t>
      </w:r>
      <w:proofErr w:type="gramStart"/>
      <w:r w:rsidRPr="005712E4">
        <w:rPr>
          <w:rFonts w:ascii="Times New Roman" w:hAnsi="Times New Roman" w:cs="Times New Roman"/>
          <w:szCs w:val="20"/>
        </w:rPr>
        <w:t>difference;</w:t>
      </w:r>
      <w:proofErr w:type="gramEnd"/>
      <w:r w:rsidRPr="005712E4">
        <w:rPr>
          <w:rFonts w:ascii="Times New Roman" w:hAnsi="Times New Roman" w:cs="Times New Roman"/>
          <w:szCs w:val="20"/>
        </w:rPr>
        <w:t xml:space="preserve"> CI, confidence interval</w:t>
      </w:r>
    </w:p>
    <w:p w14:paraId="0B954DB6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a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intervention type</w:t>
      </w:r>
    </w:p>
    <w:p w14:paraId="79D2F849" w14:textId="77777777" w:rsidR="000537AB" w:rsidRPr="00787DEE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0521A86B" wp14:editId="7746B47F">
            <wp:extent cx="4900643" cy="3780000"/>
            <wp:effectExtent l="0" t="0" r="0" b="0"/>
            <wp:docPr id="63" name="그림 9">
              <a:extLst xmlns:a="http://schemas.openxmlformats.org/drawingml/2006/main">
                <a:ext uri="{FF2B5EF4-FFF2-40B4-BE49-F238E27FC236}">
                  <a16:creationId xmlns:a16="http://schemas.microsoft.com/office/drawing/2014/main" id="{CDBE337D-5C26-4D42-8606-E38196EB63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>
                      <a:extLst>
                        <a:ext uri="{FF2B5EF4-FFF2-40B4-BE49-F238E27FC236}">
                          <a16:creationId xmlns:a16="http://schemas.microsoft.com/office/drawing/2014/main" id="{CDBE337D-5C26-4D42-8606-E38196EB636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643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8BF910" w14:textId="77777777" w:rsidR="000537AB" w:rsidRDefault="000537AB" w:rsidP="000537AB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6DDEAE0E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(</w:t>
      </w:r>
      <w:r>
        <w:rPr>
          <w:rFonts w:ascii="Times New Roman" w:hAnsi="Times New Roman" w:cs="Times New Roman"/>
          <w:szCs w:val="20"/>
        </w:rPr>
        <w:t>b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comparator type</w:t>
      </w:r>
    </w:p>
    <w:p w14:paraId="12C847B9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6E87675B" wp14:editId="5B94EFFD">
            <wp:extent cx="5086208" cy="3780000"/>
            <wp:effectExtent l="0" t="0" r="0" b="0"/>
            <wp:docPr id="64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7F2DD375-BBBE-4A94-B709-66B3C565D5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:a16="http://schemas.microsoft.com/office/drawing/2014/main" id="{7F2DD375-BBBE-4A94-B709-66B3C565D50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208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7448C5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c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target participants</w:t>
      </w:r>
    </w:p>
    <w:p w14:paraId="101868C3" w14:textId="77777777" w:rsidR="000537AB" w:rsidRDefault="000537AB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7BC7A655" wp14:editId="3544FA86">
            <wp:extent cx="5240903" cy="3780000"/>
            <wp:effectExtent l="0" t="0" r="0" b="0"/>
            <wp:docPr id="65" name="그림 17">
              <a:extLst xmlns:a="http://schemas.openxmlformats.org/drawingml/2006/main">
                <a:ext uri="{FF2B5EF4-FFF2-40B4-BE49-F238E27FC236}">
                  <a16:creationId xmlns:a16="http://schemas.microsoft.com/office/drawing/2014/main" id="{AD8DD62D-5957-4B62-9DAE-082E018B66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그림 17">
                      <a:extLst>
                        <a:ext uri="{FF2B5EF4-FFF2-40B4-BE49-F238E27FC236}">
                          <a16:creationId xmlns:a16="http://schemas.microsoft.com/office/drawing/2014/main" id="{AD8DD62D-5957-4B62-9DAE-082E018B66A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903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0"/>
        </w:rPr>
        <w:br w:type="page"/>
      </w:r>
    </w:p>
    <w:p w14:paraId="1377C75A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(d) mean age</w:t>
      </w:r>
    </w:p>
    <w:p w14:paraId="7527783F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324BB308" wp14:editId="1D201745">
            <wp:extent cx="5240903" cy="3780000"/>
            <wp:effectExtent l="0" t="0" r="0" b="0"/>
            <wp:docPr id="66" name="그림 30">
              <a:extLst xmlns:a="http://schemas.openxmlformats.org/drawingml/2006/main">
                <a:ext uri="{FF2B5EF4-FFF2-40B4-BE49-F238E27FC236}">
                  <a16:creationId xmlns:a16="http://schemas.microsoft.com/office/drawing/2014/main" id="{76504D29-CC66-41BB-BEBC-B8484FA09E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그림 30">
                      <a:extLst>
                        <a:ext uri="{FF2B5EF4-FFF2-40B4-BE49-F238E27FC236}">
                          <a16:creationId xmlns:a16="http://schemas.microsoft.com/office/drawing/2014/main" id="{76504D29-CC66-41BB-BEBC-B8484FA09E1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903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3CFDB4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e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sex</w:t>
      </w:r>
    </w:p>
    <w:p w14:paraId="6CDD9CC2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732971FA" wp14:editId="180681B4">
            <wp:extent cx="5312719" cy="3780000"/>
            <wp:effectExtent l="0" t="0" r="0" b="0"/>
            <wp:docPr id="23" name="그림 22">
              <a:extLst xmlns:a="http://schemas.openxmlformats.org/drawingml/2006/main">
                <a:ext uri="{FF2B5EF4-FFF2-40B4-BE49-F238E27FC236}">
                  <a16:creationId xmlns:a16="http://schemas.microsoft.com/office/drawing/2014/main" id="{2B8CC1E1-9955-4260-B24E-9BEF4E35A8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그림 22">
                      <a:extLst>
                        <a:ext uri="{FF2B5EF4-FFF2-40B4-BE49-F238E27FC236}">
                          <a16:creationId xmlns:a16="http://schemas.microsoft.com/office/drawing/2014/main" id="{2B8CC1E1-9955-4260-B24E-9BEF4E35A82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719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D3AB6D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(</w:t>
      </w:r>
      <w:r>
        <w:rPr>
          <w:rFonts w:ascii="Times New Roman" w:hAnsi="Times New Roman" w:cs="Times New Roman"/>
          <w:szCs w:val="20"/>
        </w:rPr>
        <w:t>f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body mass index status</w:t>
      </w:r>
    </w:p>
    <w:p w14:paraId="2F642C45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4CAA8FDC" wp14:editId="465DD0F9">
            <wp:extent cx="5067322" cy="3780000"/>
            <wp:effectExtent l="0" t="0" r="0" b="0"/>
            <wp:docPr id="68" name="그림 25">
              <a:extLst xmlns:a="http://schemas.openxmlformats.org/drawingml/2006/main">
                <a:ext uri="{FF2B5EF4-FFF2-40B4-BE49-F238E27FC236}">
                  <a16:creationId xmlns:a16="http://schemas.microsoft.com/office/drawing/2014/main" id="{6F5019DF-D145-459D-9113-EC531BBC7C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그림 25">
                      <a:extLst>
                        <a:ext uri="{FF2B5EF4-FFF2-40B4-BE49-F238E27FC236}">
                          <a16:creationId xmlns:a16="http://schemas.microsoft.com/office/drawing/2014/main" id="{6F5019DF-D145-459D-9113-EC531BBC7CC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22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032B55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g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follow-up period</w:t>
      </w:r>
    </w:p>
    <w:p w14:paraId="61A234AB" w14:textId="77777777" w:rsidR="000537AB" w:rsidRDefault="000537AB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1826C96F" wp14:editId="230A6D29">
            <wp:extent cx="5106762" cy="3780000"/>
            <wp:effectExtent l="0" t="0" r="0" b="0"/>
            <wp:docPr id="69" name="그림 28">
              <a:extLst xmlns:a="http://schemas.openxmlformats.org/drawingml/2006/main">
                <a:ext uri="{FF2B5EF4-FFF2-40B4-BE49-F238E27FC236}">
                  <a16:creationId xmlns:a16="http://schemas.microsoft.com/office/drawing/2014/main" id="{AA76ED44-CD32-4C3F-8BEA-B003B5D1A2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그림 28">
                      <a:extLst>
                        <a:ext uri="{FF2B5EF4-FFF2-40B4-BE49-F238E27FC236}">
                          <a16:creationId xmlns:a16="http://schemas.microsoft.com/office/drawing/2014/main" id="{AA76ED44-CD32-4C3F-8BEA-B003B5D1A2A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762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0"/>
        </w:rPr>
        <w:br w:type="page"/>
      </w:r>
    </w:p>
    <w:p w14:paraId="26CB6754" w14:textId="7E584F74" w:rsidR="000537AB" w:rsidRDefault="00AC3CFC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Figure</w:t>
      </w:r>
      <w:r w:rsidR="000537AB" w:rsidRPr="00425919">
        <w:rPr>
          <w:rFonts w:ascii="Times New Roman" w:hAnsi="Times New Roman" w:cs="Times New Roman"/>
          <w:b/>
          <w:szCs w:val="20"/>
        </w:rPr>
        <w:t xml:space="preserve"> S</w:t>
      </w:r>
      <w:r w:rsidR="000537AB">
        <w:rPr>
          <w:rFonts w:ascii="Times New Roman" w:hAnsi="Times New Roman" w:cs="Times New Roman"/>
          <w:b/>
          <w:szCs w:val="20"/>
        </w:rPr>
        <w:t>6</w:t>
      </w:r>
      <w:r w:rsidR="000537AB" w:rsidRPr="00425919">
        <w:rPr>
          <w:rFonts w:ascii="Times New Roman" w:hAnsi="Times New Roman" w:cs="Times New Roman"/>
          <w:b/>
          <w:szCs w:val="20"/>
        </w:rPr>
        <w:t>.</w:t>
      </w:r>
      <w:r w:rsidR="000537AB" w:rsidRPr="00425919">
        <w:rPr>
          <w:rFonts w:ascii="Times New Roman" w:hAnsi="Times New Roman" w:cs="Times New Roman"/>
          <w:szCs w:val="20"/>
        </w:rPr>
        <w:t xml:space="preserve"> </w:t>
      </w:r>
      <w:bookmarkStart w:id="5" w:name="_Hlk63686226"/>
      <w:r w:rsidR="000537AB" w:rsidRPr="006A11AC">
        <w:rPr>
          <w:rFonts w:ascii="Times New Roman" w:hAnsi="Times New Roman" w:cs="Times New Roman"/>
          <w:szCs w:val="20"/>
        </w:rPr>
        <w:t xml:space="preserve">Forest plot for changes in </w:t>
      </w:r>
      <w:r w:rsidR="007E52D0">
        <w:rPr>
          <w:rFonts w:ascii="Times New Roman" w:hAnsi="Times New Roman" w:cs="Times New Roman"/>
          <w:szCs w:val="20"/>
        </w:rPr>
        <w:t>waist circumference</w:t>
      </w:r>
      <w:r w:rsidR="000537AB">
        <w:rPr>
          <w:rFonts w:ascii="Times New Roman" w:hAnsi="Times New Roman" w:cs="Times New Roman"/>
          <w:szCs w:val="20"/>
        </w:rPr>
        <w:t xml:space="preserve"> </w:t>
      </w:r>
      <w:r w:rsidR="000537AB" w:rsidRPr="008829DD">
        <w:rPr>
          <w:rFonts w:ascii="Times New Roman" w:hAnsi="Times New Roman" w:cs="Times New Roman"/>
          <w:szCs w:val="20"/>
        </w:rPr>
        <w:t>according to subgroups</w:t>
      </w:r>
      <w:bookmarkEnd w:id="5"/>
    </w:p>
    <w:p w14:paraId="6447C7DF" w14:textId="10B98291" w:rsidR="000537AB" w:rsidRPr="00787DEE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787DEE">
        <w:rPr>
          <w:rFonts w:ascii="Times New Roman" w:hAnsi="Times New Roman" w:cs="Times New Roman"/>
          <w:szCs w:val="20"/>
        </w:rPr>
        <w:t xml:space="preserve">Meta-analysis of the effect of the information and communication technology on </w:t>
      </w:r>
      <w:r w:rsidR="00E013AB">
        <w:rPr>
          <w:rFonts w:ascii="Times New Roman" w:hAnsi="Times New Roman" w:cs="Times New Roman"/>
          <w:szCs w:val="20"/>
        </w:rPr>
        <w:t xml:space="preserve">waist circumference </w:t>
      </w:r>
      <w:r w:rsidRPr="00787DEE">
        <w:rPr>
          <w:rFonts w:ascii="Times New Roman" w:hAnsi="Times New Roman" w:cs="Times New Roman"/>
          <w:szCs w:val="20"/>
        </w:rPr>
        <w:t>(</w:t>
      </w:r>
      <w:r w:rsidR="00E013AB">
        <w:rPr>
          <w:rFonts w:ascii="Times New Roman" w:hAnsi="Times New Roman" w:cs="Times New Roman"/>
          <w:szCs w:val="20"/>
        </w:rPr>
        <w:t>cm</w:t>
      </w:r>
      <w:r w:rsidRPr="00787DEE">
        <w:rPr>
          <w:rFonts w:ascii="Times New Roman" w:hAnsi="Times New Roman" w:cs="Times New Roman"/>
          <w:szCs w:val="20"/>
        </w:rPr>
        <w:t xml:space="preserve">). The mean difference for each study reporting changes in </w:t>
      </w:r>
      <w:r w:rsidR="00E013AB">
        <w:rPr>
          <w:rFonts w:ascii="Times New Roman" w:hAnsi="Times New Roman" w:cs="Times New Roman"/>
          <w:szCs w:val="20"/>
        </w:rPr>
        <w:t xml:space="preserve">waist circumference </w:t>
      </w:r>
      <w:r w:rsidRPr="00787DEE">
        <w:rPr>
          <w:rFonts w:ascii="Times New Roman" w:hAnsi="Times New Roman" w:cs="Times New Roman"/>
          <w:szCs w:val="20"/>
        </w:rPr>
        <w:t xml:space="preserve">is depicted along with the 95% confidence interval (CI). The random-effects model was used to estimate the weighted mean differences (WMDs) with 95% CIs. Negative values favor information and communication technology because the information and communication technology intervention group experienced more </w:t>
      </w:r>
      <w:r w:rsidR="00E013AB">
        <w:rPr>
          <w:rFonts w:ascii="Times New Roman" w:hAnsi="Times New Roman" w:cs="Times New Roman"/>
          <w:szCs w:val="20"/>
        </w:rPr>
        <w:t xml:space="preserve">waist circumference </w:t>
      </w:r>
      <w:r w:rsidRPr="00787DEE">
        <w:rPr>
          <w:rFonts w:ascii="Times New Roman" w:hAnsi="Times New Roman" w:cs="Times New Roman"/>
          <w:szCs w:val="20"/>
        </w:rPr>
        <w:t>reduction than the comparator group did.</w:t>
      </w:r>
    </w:p>
    <w:p w14:paraId="4F4369A2" w14:textId="77777777" w:rsidR="005712E4" w:rsidRDefault="005712E4" w:rsidP="005712E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5712E4">
        <w:rPr>
          <w:rFonts w:ascii="Times New Roman" w:hAnsi="Times New Roman" w:cs="Times New Roman"/>
          <w:szCs w:val="20"/>
        </w:rPr>
        <w:t xml:space="preserve">WMD, weighted mean </w:t>
      </w:r>
      <w:proofErr w:type="gramStart"/>
      <w:r w:rsidRPr="005712E4">
        <w:rPr>
          <w:rFonts w:ascii="Times New Roman" w:hAnsi="Times New Roman" w:cs="Times New Roman"/>
          <w:szCs w:val="20"/>
        </w:rPr>
        <w:t>difference;</w:t>
      </w:r>
      <w:proofErr w:type="gramEnd"/>
      <w:r w:rsidRPr="005712E4">
        <w:rPr>
          <w:rFonts w:ascii="Times New Roman" w:hAnsi="Times New Roman" w:cs="Times New Roman"/>
          <w:szCs w:val="20"/>
        </w:rPr>
        <w:t xml:space="preserve"> CI, confidence interval</w:t>
      </w:r>
    </w:p>
    <w:p w14:paraId="0F936AC1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a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intervention type</w:t>
      </w:r>
    </w:p>
    <w:p w14:paraId="257327A9" w14:textId="0B4A8B2F" w:rsidR="000537AB" w:rsidRPr="00787DEE" w:rsidRDefault="00A34CCD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A34CCD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7CB4C1D0" wp14:editId="21D1DBA4">
            <wp:extent cx="4790548" cy="37800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548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5450D" w14:textId="77777777" w:rsidR="000537AB" w:rsidRDefault="000537AB" w:rsidP="000537AB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23F6E894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(</w:t>
      </w:r>
      <w:r>
        <w:rPr>
          <w:rFonts w:ascii="Times New Roman" w:hAnsi="Times New Roman" w:cs="Times New Roman"/>
          <w:szCs w:val="20"/>
        </w:rPr>
        <w:t>b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comparator type</w:t>
      </w:r>
    </w:p>
    <w:p w14:paraId="52453BF9" w14:textId="77777777" w:rsidR="000537AB" w:rsidRDefault="007E52D0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3750EB48" wp14:editId="365F0877">
            <wp:extent cx="4762462" cy="3780000"/>
            <wp:effectExtent l="0" t="0" r="0" b="0"/>
            <wp:docPr id="78" name="그림 18">
              <a:extLst xmlns:a="http://schemas.openxmlformats.org/drawingml/2006/main">
                <a:ext uri="{FF2B5EF4-FFF2-40B4-BE49-F238E27FC236}">
                  <a16:creationId xmlns:a16="http://schemas.microsoft.com/office/drawing/2014/main" id="{ABAB827F-E483-407A-8F58-902166FAEB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그림 18">
                      <a:extLst>
                        <a:ext uri="{FF2B5EF4-FFF2-40B4-BE49-F238E27FC236}">
                          <a16:creationId xmlns:a16="http://schemas.microsoft.com/office/drawing/2014/main" id="{ABAB827F-E483-407A-8F58-902166FAEB9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462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1AA0DD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c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target participants</w:t>
      </w:r>
    </w:p>
    <w:p w14:paraId="299A1D39" w14:textId="77777777" w:rsidR="000537AB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76D498DD" wp14:editId="54F95C1B">
            <wp:extent cx="5010026" cy="3780000"/>
            <wp:effectExtent l="0" t="0" r="0" b="0"/>
            <wp:docPr id="79" name="그림 30">
              <a:extLst xmlns:a="http://schemas.openxmlformats.org/drawingml/2006/main">
                <a:ext uri="{FF2B5EF4-FFF2-40B4-BE49-F238E27FC236}">
                  <a16:creationId xmlns:a16="http://schemas.microsoft.com/office/drawing/2014/main" id="{FEBEEA9B-CB35-43C0-9C1A-D17A47B26C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그림 30">
                      <a:extLst>
                        <a:ext uri="{FF2B5EF4-FFF2-40B4-BE49-F238E27FC236}">
                          <a16:creationId xmlns:a16="http://schemas.microsoft.com/office/drawing/2014/main" id="{FEBEEA9B-CB35-43C0-9C1A-D17A47B26CF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026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537AB">
        <w:rPr>
          <w:rFonts w:ascii="Times New Roman" w:hAnsi="Times New Roman" w:cs="Times New Roman"/>
          <w:szCs w:val="20"/>
        </w:rPr>
        <w:br w:type="page"/>
      </w:r>
    </w:p>
    <w:p w14:paraId="185FCC81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(d) mean age</w:t>
      </w:r>
    </w:p>
    <w:p w14:paraId="2E353E91" w14:textId="77777777" w:rsidR="000537AB" w:rsidRDefault="007E52D0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7D4F6187" wp14:editId="695D838F">
            <wp:extent cx="5010026" cy="3780000"/>
            <wp:effectExtent l="0" t="0" r="0" b="0"/>
            <wp:docPr id="80" name="그림 34">
              <a:extLst xmlns:a="http://schemas.openxmlformats.org/drawingml/2006/main">
                <a:ext uri="{FF2B5EF4-FFF2-40B4-BE49-F238E27FC236}">
                  <a16:creationId xmlns:a16="http://schemas.microsoft.com/office/drawing/2014/main" id="{8F245C56-D31B-4240-A282-DB47BBA88C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그림 34">
                      <a:extLst>
                        <a:ext uri="{FF2B5EF4-FFF2-40B4-BE49-F238E27FC236}">
                          <a16:creationId xmlns:a16="http://schemas.microsoft.com/office/drawing/2014/main" id="{8F245C56-D31B-4240-A282-DB47BBA88C0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026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AE0203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e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sex</w:t>
      </w:r>
    </w:p>
    <w:p w14:paraId="6D9015E9" w14:textId="77777777" w:rsidR="000537AB" w:rsidRDefault="007E52D0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438CE72E" wp14:editId="0F8DAE93">
            <wp:extent cx="4959052" cy="3780000"/>
            <wp:effectExtent l="0" t="0" r="0" b="0"/>
            <wp:docPr id="81" name="그림 35">
              <a:extLst xmlns:a="http://schemas.openxmlformats.org/drawingml/2006/main">
                <a:ext uri="{FF2B5EF4-FFF2-40B4-BE49-F238E27FC236}">
                  <a16:creationId xmlns:a16="http://schemas.microsoft.com/office/drawing/2014/main" id="{BBB09F7E-AAF0-46E6-BDC9-EB7892805C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그림 35">
                      <a:extLst>
                        <a:ext uri="{FF2B5EF4-FFF2-40B4-BE49-F238E27FC236}">
                          <a16:creationId xmlns:a16="http://schemas.microsoft.com/office/drawing/2014/main" id="{BBB09F7E-AAF0-46E6-BDC9-EB7892805C3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052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A59044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(</w:t>
      </w:r>
      <w:r>
        <w:rPr>
          <w:rFonts w:ascii="Times New Roman" w:hAnsi="Times New Roman" w:cs="Times New Roman"/>
          <w:szCs w:val="20"/>
        </w:rPr>
        <w:t>f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body mass index status</w:t>
      </w:r>
    </w:p>
    <w:p w14:paraId="299C6E06" w14:textId="77777777" w:rsidR="000537AB" w:rsidRDefault="007E52D0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496EEF3B" wp14:editId="3FDC7C41">
            <wp:extent cx="4836043" cy="3780000"/>
            <wp:effectExtent l="0" t="0" r="0" b="0"/>
            <wp:docPr id="44" name="그림 43">
              <a:extLst xmlns:a="http://schemas.openxmlformats.org/drawingml/2006/main">
                <a:ext uri="{FF2B5EF4-FFF2-40B4-BE49-F238E27FC236}">
                  <a16:creationId xmlns:a16="http://schemas.microsoft.com/office/drawing/2014/main" id="{66C0714F-7E70-4F1A-ACFA-657B7B2207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그림 43">
                      <a:extLst>
                        <a:ext uri="{FF2B5EF4-FFF2-40B4-BE49-F238E27FC236}">
                          <a16:creationId xmlns:a16="http://schemas.microsoft.com/office/drawing/2014/main" id="{66C0714F-7E70-4F1A-ACFA-657B7B22070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6043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35B68A" w14:textId="77777777" w:rsidR="000537AB" w:rsidRDefault="000537AB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g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follow-up period</w:t>
      </w:r>
    </w:p>
    <w:p w14:paraId="34A8CE96" w14:textId="77777777" w:rsidR="000537AB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0897B0F1" wp14:editId="3E6BD389">
            <wp:extent cx="4960494" cy="3780000"/>
            <wp:effectExtent l="0" t="0" r="0" b="0"/>
            <wp:docPr id="48" name="그림 47">
              <a:extLst xmlns:a="http://schemas.openxmlformats.org/drawingml/2006/main">
                <a:ext uri="{FF2B5EF4-FFF2-40B4-BE49-F238E27FC236}">
                  <a16:creationId xmlns:a16="http://schemas.microsoft.com/office/drawing/2014/main" id="{E986B0E8-605F-4ACE-9CF1-782B86E13F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그림 47">
                      <a:extLst>
                        <a:ext uri="{FF2B5EF4-FFF2-40B4-BE49-F238E27FC236}">
                          <a16:creationId xmlns:a16="http://schemas.microsoft.com/office/drawing/2014/main" id="{E986B0E8-605F-4ACE-9CF1-782B86E13F0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494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537AB">
        <w:rPr>
          <w:rFonts w:ascii="Times New Roman" w:hAnsi="Times New Roman" w:cs="Times New Roman"/>
          <w:szCs w:val="20"/>
        </w:rPr>
        <w:br w:type="page"/>
      </w:r>
    </w:p>
    <w:p w14:paraId="4B0A0D1C" w14:textId="50134ECC" w:rsidR="007E52D0" w:rsidRDefault="00AC3CFC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Figure</w:t>
      </w:r>
      <w:r w:rsidR="007E52D0" w:rsidRPr="00425919">
        <w:rPr>
          <w:rFonts w:ascii="Times New Roman" w:hAnsi="Times New Roman" w:cs="Times New Roman"/>
          <w:b/>
          <w:szCs w:val="20"/>
        </w:rPr>
        <w:t xml:space="preserve"> S</w:t>
      </w:r>
      <w:r w:rsidR="007E52D0">
        <w:rPr>
          <w:rFonts w:ascii="Times New Roman" w:hAnsi="Times New Roman" w:cs="Times New Roman"/>
          <w:b/>
          <w:szCs w:val="20"/>
        </w:rPr>
        <w:t>7</w:t>
      </w:r>
      <w:r w:rsidR="007E52D0" w:rsidRPr="00425919">
        <w:rPr>
          <w:rFonts w:ascii="Times New Roman" w:hAnsi="Times New Roman" w:cs="Times New Roman"/>
          <w:b/>
          <w:szCs w:val="20"/>
        </w:rPr>
        <w:t>.</w:t>
      </w:r>
      <w:r w:rsidR="007E52D0" w:rsidRPr="00425919">
        <w:rPr>
          <w:rFonts w:ascii="Times New Roman" w:hAnsi="Times New Roman" w:cs="Times New Roman"/>
          <w:szCs w:val="20"/>
        </w:rPr>
        <w:t xml:space="preserve"> </w:t>
      </w:r>
      <w:bookmarkStart w:id="6" w:name="_Hlk63686236"/>
      <w:r w:rsidR="007E52D0" w:rsidRPr="006A11AC">
        <w:rPr>
          <w:rFonts w:ascii="Times New Roman" w:hAnsi="Times New Roman" w:cs="Times New Roman"/>
          <w:szCs w:val="20"/>
        </w:rPr>
        <w:t xml:space="preserve">Forest plot for changes in </w:t>
      </w:r>
      <w:r w:rsidR="007E52D0">
        <w:rPr>
          <w:rFonts w:ascii="Times New Roman" w:hAnsi="Times New Roman" w:cs="Times New Roman"/>
          <w:szCs w:val="20"/>
        </w:rPr>
        <w:t xml:space="preserve">percentage body fat </w:t>
      </w:r>
      <w:r w:rsidR="007E52D0" w:rsidRPr="008829DD">
        <w:rPr>
          <w:rFonts w:ascii="Times New Roman" w:hAnsi="Times New Roman" w:cs="Times New Roman"/>
          <w:szCs w:val="20"/>
        </w:rPr>
        <w:t>according to subgroups</w:t>
      </w:r>
      <w:bookmarkEnd w:id="6"/>
    </w:p>
    <w:p w14:paraId="5BA5C2FD" w14:textId="0CCBEDD3" w:rsidR="007E52D0" w:rsidRPr="00787DEE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787DEE">
        <w:rPr>
          <w:rFonts w:ascii="Times New Roman" w:hAnsi="Times New Roman" w:cs="Times New Roman"/>
          <w:szCs w:val="20"/>
        </w:rPr>
        <w:t xml:space="preserve">Meta-analysis of the effect of the information and communication technology on </w:t>
      </w:r>
      <w:r w:rsidR="00E013AB">
        <w:rPr>
          <w:rFonts w:ascii="Times New Roman" w:hAnsi="Times New Roman" w:cs="Times New Roman"/>
          <w:szCs w:val="20"/>
        </w:rPr>
        <w:t xml:space="preserve">percentage body fat </w:t>
      </w:r>
      <w:r w:rsidRPr="00787DEE">
        <w:rPr>
          <w:rFonts w:ascii="Times New Roman" w:hAnsi="Times New Roman" w:cs="Times New Roman"/>
          <w:szCs w:val="20"/>
        </w:rPr>
        <w:t>(</w:t>
      </w:r>
      <w:r w:rsidR="00E013AB">
        <w:rPr>
          <w:rFonts w:ascii="Times New Roman" w:hAnsi="Times New Roman" w:cs="Times New Roman"/>
          <w:szCs w:val="20"/>
        </w:rPr>
        <w:t>%</w:t>
      </w:r>
      <w:r w:rsidRPr="00787DEE">
        <w:rPr>
          <w:rFonts w:ascii="Times New Roman" w:hAnsi="Times New Roman" w:cs="Times New Roman"/>
          <w:szCs w:val="20"/>
        </w:rPr>
        <w:t xml:space="preserve">). The mean difference for each study reporting changes in </w:t>
      </w:r>
      <w:r w:rsidR="00E013AB">
        <w:rPr>
          <w:rFonts w:ascii="Times New Roman" w:hAnsi="Times New Roman" w:cs="Times New Roman"/>
          <w:szCs w:val="20"/>
        </w:rPr>
        <w:t xml:space="preserve">percentage body fat </w:t>
      </w:r>
      <w:r w:rsidRPr="00787DEE">
        <w:rPr>
          <w:rFonts w:ascii="Times New Roman" w:hAnsi="Times New Roman" w:cs="Times New Roman"/>
          <w:szCs w:val="20"/>
        </w:rPr>
        <w:t xml:space="preserve">is depicted along with the 95% confidence interval (CI). The random-effects model was used to estimate the weighted mean differences (WMDs) with 95% CIs. Negative values favor information and communication technology because the information and communication technology intervention group experienced more </w:t>
      </w:r>
      <w:r w:rsidR="00E013AB">
        <w:rPr>
          <w:rFonts w:ascii="Times New Roman" w:hAnsi="Times New Roman" w:cs="Times New Roman"/>
          <w:szCs w:val="20"/>
        </w:rPr>
        <w:t xml:space="preserve">percentage body fat </w:t>
      </w:r>
      <w:r w:rsidRPr="00787DEE">
        <w:rPr>
          <w:rFonts w:ascii="Times New Roman" w:hAnsi="Times New Roman" w:cs="Times New Roman"/>
          <w:szCs w:val="20"/>
        </w:rPr>
        <w:t>reduction than the comparator group did.</w:t>
      </w:r>
    </w:p>
    <w:p w14:paraId="683842FE" w14:textId="77777777" w:rsidR="005712E4" w:rsidRDefault="005712E4" w:rsidP="005712E4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5712E4">
        <w:rPr>
          <w:rFonts w:ascii="Times New Roman" w:hAnsi="Times New Roman" w:cs="Times New Roman"/>
          <w:szCs w:val="20"/>
        </w:rPr>
        <w:t xml:space="preserve">WMD, weighted mean </w:t>
      </w:r>
      <w:proofErr w:type="gramStart"/>
      <w:r w:rsidRPr="005712E4">
        <w:rPr>
          <w:rFonts w:ascii="Times New Roman" w:hAnsi="Times New Roman" w:cs="Times New Roman"/>
          <w:szCs w:val="20"/>
        </w:rPr>
        <w:t>difference;</w:t>
      </w:r>
      <w:proofErr w:type="gramEnd"/>
      <w:r w:rsidRPr="005712E4">
        <w:rPr>
          <w:rFonts w:ascii="Times New Roman" w:hAnsi="Times New Roman" w:cs="Times New Roman"/>
          <w:szCs w:val="20"/>
        </w:rPr>
        <w:t xml:space="preserve"> CI, confidence interval</w:t>
      </w:r>
    </w:p>
    <w:p w14:paraId="183F482F" w14:textId="77777777" w:rsidR="007E52D0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a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intervention type</w:t>
      </w:r>
    </w:p>
    <w:p w14:paraId="4EC0F72F" w14:textId="4D6685A3" w:rsidR="007E52D0" w:rsidRPr="00787DEE" w:rsidRDefault="00812B07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 w:rsidRPr="00812B07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43FDCFED" wp14:editId="660F2C0F">
            <wp:extent cx="4655244" cy="37800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244" cy="37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7AFAF" w14:textId="77777777" w:rsidR="007E52D0" w:rsidRDefault="007E52D0" w:rsidP="007E52D0">
      <w:pPr>
        <w:widowControl/>
        <w:wordWrap/>
        <w:autoSpaceDE/>
        <w:autoSpaceDN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7C7BBA6A" w14:textId="77777777" w:rsidR="007E52D0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(</w:t>
      </w:r>
      <w:r>
        <w:rPr>
          <w:rFonts w:ascii="Times New Roman" w:hAnsi="Times New Roman" w:cs="Times New Roman"/>
          <w:szCs w:val="20"/>
        </w:rPr>
        <w:t>b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comparator type</w:t>
      </w:r>
    </w:p>
    <w:p w14:paraId="31AB7FA7" w14:textId="77777777" w:rsidR="007E52D0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587BDAD2" wp14:editId="228682A2">
            <wp:extent cx="4773123" cy="3780000"/>
            <wp:effectExtent l="0" t="0" r="0" b="0"/>
            <wp:docPr id="90" name="그림 8">
              <a:extLst xmlns:a="http://schemas.openxmlformats.org/drawingml/2006/main">
                <a:ext uri="{FF2B5EF4-FFF2-40B4-BE49-F238E27FC236}">
                  <a16:creationId xmlns:a16="http://schemas.microsoft.com/office/drawing/2014/main" id="{2C8901CE-3F3A-44B1-8C5B-0E41D335BE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>
                      <a:extLst>
                        <a:ext uri="{FF2B5EF4-FFF2-40B4-BE49-F238E27FC236}">
                          <a16:creationId xmlns:a16="http://schemas.microsoft.com/office/drawing/2014/main" id="{2C8901CE-3F3A-44B1-8C5B-0E41D335BE3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123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4CE8FC" w14:textId="77777777" w:rsidR="007E52D0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c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target participants</w:t>
      </w:r>
    </w:p>
    <w:p w14:paraId="7092D1AD" w14:textId="77777777" w:rsidR="007E52D0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1D4E3A40" wp14:editId="5D1D61F8">
            <wp:extent cx="4842907" cy="3780000"/>
            <wp:effectExtent l="0" t="0" r="0" b="0"/>
            <wp:docPr id="91" name="그림 9">
              <a:extLst xmlns:a="http://schemas.openxmlformats.org/drawingml/2006/main">
                <a:ext uri="{FF2B5EF4-FFF2-40B4-BE49-F238E27FC236}">
                  <a16:creationId xmlns:a16="http://schemas.microsoft.com/office/drawing/2014/main" id="{3B8CD349-2826-4738-9043-415B0EB466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9">
                      <a:extLst>
                        <a:ext uri="{FF2B5EF4-FFF2-40B4-BE49-F238E27FC236}">
                          <a16:creationId xmlns:a16="http://schemas.microsoft.com/office/drawing/2014/main" id="{3B8CD349-2826-4738-9043-415B0EB466F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907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0"/>
        </w:rPr>
        <w:br w:type="page"/>
      </w:r>
    </w:p>
    <w:p w14:paraId="4B82DAA6" w14:textId="77777777" w:rsidR="007E52D0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(d) mean age</w:t>
      </w:r>
    </w:p>
    <w:p w14:paraId="760AF56F" w14:textId="77777777" w:rsidR="007E52D0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4B445430" wp14:editId="175EA143">
            <wp:extent cx="4842907" cy="3780000"/>
            <wp:effectExtent l="0" t="0" r="0" b="0"/>
            <wp:docPr id="92" name="그림 11">
              <a:extLst xmlns:a="http://schemas.openxmlformats.org/drawingml/2006/main">
                <a:ext uri="{FF2B5EF4-FFF2-40B4-BE49-F238E27FC236}">
                  <a16:creationId xmlns:a16="http://schemas.microsoft.com/office/drawing/2014/main" id="{E1604679-0F30-4150-9CB8-A91B09762C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그림 11">
                      <a:extLst>
                        <a:ext uri="{FF2B5EF4-FFF2-40B4-BE49-F238E27FC236}">
                          <a16:creationId xmlns:a16="http://schemas.microsoft.com/office/drawing/2014/main" id="{E1604679-0F30-4150-9CB8-A91B09762CD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907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768914" w14:textId="77777777" w:rsidR="007E52D0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e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sex</w:t>
      </w:r>
    </w:p>
    <w:p w14:paraId="67759184" w14:textId="77777777" w:rsidR="007E52D0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245D496E" wp14:editId="29D6BC61">
            <wp:extent cx="4842907" cy="3780000"/>
            <wp:effectExtent l="0" t="0" r="0" b="0"/>
            <wp:docPr id="93" name="그림 12">
              <a:extLst xmlns:a="http://schemas.openxmlformats.org/drawingml/2006/main">
                <a:ext uri="{FF2B5EF4-FFF2-40B4-BE49-F238E27FC236}">
                  <a16:creationId xmlns:a16="http://schemas.microsoft.com/office/drawing/2014/main" id="{023CAD72-C818-47AB-BD27-F6FC0B0BA4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>
                      <a:extLst>
                        <a:ext uri="{FF2B5EF4-FFF2-40B4-BE49-F238E27FC236}">
                          <a16:creationId xmlns:a16="http://schemas.microsoft.com/office/drawing/2014/main" id="{023CAD72-C818-47AB-BD27-F6FC0B0BA4E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907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5C5936" w14:textId="77777777" w:rsidR="007E52D0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>(</w:t>
      </w:r>
      <w:r>
        <w:rPr>
          <w:rFonts w:ascii="Times New Roman" w:hAnsi="Times New Roman" w:cs="Times New Roman"/>
          <w:szCs w:val="20"/>
        </w:rPr>
        <w:t>f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body mass index status</w:t>
      </w:r>
    </w:p>
    <w:p w14:paraId="05D72172" w14:textId="77777777" w:rsidR="007E52D0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2E05B0A7" wp14:editId="2B56C139">
            <wp:extent cx="4773123" cy="3780000"/>
            <wp:effectExtent l="0" t="0" r="0" b="0"/>
            <wp:docPr id="94" name="그림 15">
              <a:extLst xmlns:a="http://schemas.openxmlformats.org/drawingml/2006/main">
                <a:ext uri="{FF2B5EF4-FFF2-40B4-BE49-F238E27FC236}">
                  <a16:creationId xmlns:a16="http://schemas.microsoft.com/office/drawing/2014/main" id="{3CAD7ADC-ED12-4580-BCFD-B3AC2702DB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5">
                      <a:extLst>
                        <a:ext uri="{FF2B5EF4-FFF2-40B4-BE49-F238E27FC236}">
                          <a16:creationId xmlns:a16="http://schemas.microsoft.com/office/drawing/2014/main" id="{3CAD7ADC-ED12-4580-BCFD-B3AC2702DB3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123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2AC810" w14:textId="77777777" w:rsidR="007E52D0" w:rsidRDefault="007E52D0" w:rsidP="007E52D0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/>
          <w:szCs w:val="20"/>
        </w:rPr>
        <w:t>g)</w:t>
      </w:r>
      <w:r w:rsidRPr="009147F1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follow-up period</w:t>
      </w:r>
    </w:p>
    <w:p w14:paraId="6949E9BF" w14:textId="77777777" w:rsidR="00096F0B" w:rsidRPr="00096F0B" w:rsidRDefault="007E52D0" w:rsidP="000537A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3A3F7748" wp14:editId="2FCFDB40">
            <wp:extent cx="4842907" cy="3780000"/>
            <wp:effectExtent l="0" t="0" r="0" b="0"/>
            <wp:docPr id="95" name="그림 18">
              <a:extLst xmlns:a="http://schemas.openxmlformats.org/drawingml/2006/main">
                <a:ext uri="{FF2B5EF4-FFF2-40B4-BE49-F238E27FC236}">
                  <a16:creationId xmlns:a16="http://schemas.microsoft.com/office/drawing/2014/main" id="{FC488263-D481-482A-B72B-11D7151549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그림 18">
                      <a:extLst>
                        <a:ext uri="{FF2B5EF4-FFF2-40B4-BE49-F238E27FC236}">
                          <a16:creationId xmlns:a16="http://schemas.microsoft.com/office/drawing/2014/main" id="{FC488263-D481-482A-B72B-11D71515498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907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96F0B" w:rsidRPr="00096F0B" w:rsidSect="00C37FCE">
      <w:footerReference w:type="default" r:id="rId49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34DA7" w14:textId="77777777" w:rsidR="00B041EB" w:rsidRDefault="00B041EB" w:rsidP="00334FC7">
      <w:r>
        <w:separator/>
      </w:r>
    </w:p>
  </w:endnote>
  <w:endnote w:type="continuationSeparator" w:id="0">
    <w:p w14:paraId="5E8F8995" w14:textId="77777777" w:rsidR="00B041EB" w:rsidRDefault="00B041EB" w:rsidP="00334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MS Gothic"/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3894439"/>
      <w:docPartObj>
        <w:docPartGallery w:val="Page Numbers (Bottom of Page)"/>
        <w:docPartUnique/>
      </w:docPartObj>
    </w:sdtPr>
    <w:sdtEndPr/>
    <w:sdtContent>
      <w:p w14:paraId="7B93194E" w14:textId="77777777" w:rsidR="005712E4" w:rsidRPr="00425919" w:rsidRDefault="005712E4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553EBC52" w14:textId="77777777" w:rsidR="005712E4" w:rsidRPr="00425919" w:rsidRDefault="005712E4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2EB5B" w14:textId="77777777" w:rsidR="00B041EB" w:rsidRDefault="00B041EB" w:rsidP="00334FC7">
      <w:r>
        <w:separator/>
      </w:r>
    </w:p>
  </w:footnote>
  <w:footnote w:type="continuationSeparator" w:id="0">
    <w:p w14:paraId="36491B7A" w14:textId="77777777" w:rsidR="00B041EB" w:rsidRDefault="00B041EB" w:rsidP="00334F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E67D9"/>
    <w:multiLevelType w:val="hybridMultilevel"/>
    <w:tmpl w:val="5332FAF0"/>
    <w:lvl w:ilvl="0" w:tplc="0DB63A6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CA" w:vendorID="64" w:dllVersion="6" w:nlCheck="1" w:checkStyle="1"/>
  <w:activeWritingStyle w:appName="MSWord" w:lang="en-CA" w:vendorID="64" w:dllVersion="0" w:nlCheck="1" w:checkStyle="0"/>
  <w:activeWritingStyle w:appName="MSWord" w:lang="ko-KR" w:vendorID="64" w:dllVersion="0" w:nlCheck="1" w:checkStyle="0"/>
  <w:proofState w:spelling="clean" w:grammar="clean"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intellisampler_rd 105" w:val="105"/>
    <w:docVar w:name="intellisampler_rd 107" w:val="107"/>
    <w:docVar w:name="intellisampler_rd 112" w:val="112"/>
    <w:docVar w:name="intellisampler_rd 115" w:val="115"/>
    <w:docVar w:name="intellisampler_rd 116" w:val="116"/>
    <w:docVar w:name="intellisampler_rd 119" w:val="119"/>
    <w:docVar w:name="intellisampler_rd 18" w:val="18"/>
    <w:docVar w:name="intellisampler_rd 30" w:val="30"/>
    <w:docVar w:name="intellisampler_rd 34" w:val="34"/>
    <w:docVar w:name="intellisampler_rd 57" w:val="57"/>
    <w:docVar w:name="intellisampler_rd 66" w:val="66"/>
    <w:docVar w:name="intellisampler_rd 93" w:val="93"/>
    <w:docVar w:name="intellisampler_rd 96" w:val="96"/>
    <w:docVar w:name="intellisampler_rd 98" w:val="98"/>
    <w:docVar w:name="is_review_method" w:val="Normal"/>
    <w:docVar w:name="is_sampling_method" w:val="categorical"/>
  </w:docVars>
  <w:rsids>
    <w:rsidRoot w:val="00C32BE8"/>
    <w:rsid w:val="00000C76"/>
    <w:rsid w:val="0000157E"/>
    <w:rsid w:val="0000216D"/>
    <w:rsid w:val="00005132"/>
    <w:rsid w:val="000070D5"/>
    <w:rsid w:val="0003133B"/>
    <w:rsid w:val="00040CEB"/>
    <w:rsid w:val="0004448D"/>
    <w:rsid w:val="00044909"/>
    <w:rsid w:val="00046CD0"/>
    <w:rsid w:val="00047606"/>
    <w:rsid w:val="00051FBD"/>
    <w:rsid w:val="000527E5"/>
    <w:rsid w:val="000529A6"/>
    <w:rsid w:val="000537AB"/>
    <w:rsid w:val="000548A3"/>
    <w:rsid w:val="000605C9"/>
    <w:rsid w:val="00060EB4"/>
    <w:rsid w:val="00061364"/>
    <w:rsid w:val="00062F22"/>
    <w:rsid w:val="00067567"/>
    <w:rsid w:val="00072857"/>
    <w:rsid w:val="00077369"/>
    <w:rsid w:val="00077CF3"/>
    <w:rsid w:val="0008121B"/>
    <w:rsid w:val="00086995"/>
    <w:rsid w:val="00092E7A"/>
    <w:rsid w:val="00095B83"/>
    <w:rsid w:val="00096F0B"/>
    <w:rsid w:val="000A07C9"/>
    <w:rsid w:val="000A5708"/>
    <w:rsid w:val="000B1F74"/>
    <w:rsid w:val="000B33BE"/>
    <w:rsid w:val="000B4140"/>
    <w:rsid w:val="000B7449"/>
    <w:rsid w:val="000C1870"/>
    <w:rsid w:val="000C2FB2"/>
    <w:rsid w:val="000C418F"/>
    <w:rsid w:val="000C4658"/>
    <w:rsid w:val="000C47CF"/>
    <w:rsid w:val="000C6D16"/>
    <w:rsid w:val="000D5704"/>
    <w:rsid w:val="000D5724"/>
    <w:rsid w:val="000E1C65"/>
    <w:rsid w:val="000E7E5D"/>
    <w:rsid w:val="000F13FB"/>
    <w:rsid w:val="000F4A0D"/>
    <w:rsid w:val="0010448A"/>
    <w:rsid w:val="001049F6"/>
    <w:rsid w:val="00106B27"/>
    <w:rsid w:val="0011389A"/>
    <w:rsid w:val="00116AA1"/>
    <w:rsid w:val="001256C6"/>
    <w:rsid w:val="00135CFC"/>
    <w:rsid w:val="00140FAF"/>
    <w:rsid w:val="001425D1"/>
    <w:rsid w:val="0014291F"/>
    <w:rsid w:val="00143AB8"/>
    <w:rsid w:val="00151E0C"/>
    <w:rsid w:val="001528A0"/>
    <w:rsid w:val="00153EFA"/>
    <w:rsid w:val="001619E2"/>
    <w:rsid w:val="001624E1"/>
    <w:rsid w:val="00164607"/>
    <w:rsid w:val="00167996"/>
    <w:rsid w:val="001837E2"/>
    <w:rsid w:val="00186A49"/>
    <w:rsid w:val="00187FC3"/>
    <w:rsid w:val="00191645"/>
    <w:rsid w:val="00192351"/>
    <w:rsid w:val="00195B22"/>
    <w:rsid w:val="0019709A"/>
    <w:rsid w:val="001B7C1E"/>
    <w:rsid w:val="001C44CA"/>
    <w:rsid w:val="001C45ED"/>
    <w:rsid w:val="001C6F5B"/>
    <w:rsid w:val="001D1C6A"/>
    <w:rsid w:val="001D1EE3"/>
    <w:rsid w:val="001D5A1E"/>
    <w:rsid w:val="001E20A2"/>
    <w:rsid w:val="001E3313"/>
    <w:rsid w:val="001E593F"/>
    <w:rsid w:val="001F7628"/>
    <w:rsid w:val="001F7D80"/>
    <w:rsid w:val="00202081"/>
    <w:rsid w:val="002245C3"/>
    <w:rsid w:val="00231AF8"/>
    <w:rsid w:val="00232E05"/>
    <w:rsid w:val="00243769"/>
    <w:rsid w:val="002610F1"/>
    <w:rsid w:val="00262898"/>
    <w:rsid w:val="00263F7A"/>
    <w:rsid w:val="0026425C"/>
    <w:rsid w:val="00264EE2"/>
    <w:rsid w:val="00266099"/>
    <w:rsid w:val="002702E9"/>
    <w:rsid w:val="00271B14"/>
    <w:rsid w:val="00271F89"/>
    <w:rsid w:val="00274641"/>
    <w:rsid w:val="002749E6"/>
    <w:rsid w:val="0027679F"/>
    <w:rsid w:val="002808C2"/>
    <w:rsid w:val="002814AF"/>
    <w:rsid w:val="00281E4A"/>
    <w:rsid w:val="0028255A"/>
    <w:rsid w:val="0028437B"/>
    <w:rsid w:val="00284C48"/>
    <w:rsid w:val="00285C3C"/>
    <w:rsid w:val="0029206A"/>
    <w:rsid w:val="002964AE"/>
    <w:rsid w:val="002A05F8"/>
    <w:rsid w:val="002A2293"/>
    <w:rsid w:val="002A2A13"/>
    <w:rsid w:val="002A2CBF"/>
    <w:rsid w:val="002B2FCB"/>
    <w:rsid w:val="002B6A1B"/>
    <w:rsid w:val="002C4834"/>
    <w:rsid w:val="002C5DFB"/>
    <w:rsid w:val="002C737C"/>
    <w:rsid w:val="002D0DF3"/>
    <w:rsid w:val="002D1BDE"/>
    <w:rsid w:val="002D50E3"/>
    <w:rsid w:val="002D6A63"/>
    <w:rsid w:val="002E05E6"/>
    <w:rsid w:val="002E2B38"/>
    <w:rsid w:val="002F5A47"/>
    <w:rsid w:val="002F5BD2"/>
    <w:rsid w:val="002F60B9"/>
    <w:rsid w:val="00302D3B"/>
    <w:rsid w:val="0032622A"/>
    <w:rsid w:val="00333E59"/>
    <w:rsid w:val="00334FC7"/>
    <w:rsid w:val="0033735C"/>
    <w:rsid w:val="00340CFB"/>
    <w:rsid w:val="00343286"/>
    <w:rsid w:val="0035297A"/>
    <w:rsid w:val="003617D5"/>
    <w:rsid w:val="003664E9"/>
    <w:rsid w:val="003702E6"/>
    <w:rsid w:val="00371F82"/>
    <w:rsid w:val="00375A7A"/>
    <w:rsid w:val="003761DF"/>
    <w:rsid w:val="00380766"/>
    <w:rsid w:val="003830C2"/>
    <w:rsid w:val="00385852"/>
    <w:rsid w:val="00390FC2"/>
    <w:rsid w:val="003B2FAB"/>
    <w:rsid w:val="003B3280"/>
    <w:rsid w:val="003C0F62"/>
    <w:rsid w:val="003E1E7D"/>
    <w:rsid w:val="003E26D0"/>
    <w:rsid w:val="003E3A7A"/>
    <w:rsid w:val="003E3CC2"/>
    <w:rsid w:val="003F0DDC"/>
    <w:rsid w:val="00404858"/>
    <w:rsid w:val="00406197"/>
    <w:rsid w:val="00407FD5"/>
    <w:rsid w:val="004100AD"/>
    <w:rsid w:val="00412877"/>
    <w:rsid w:val="00412D28"/>
    <w:rsid w:val="004169F3"/>
    <w:rsid w:val="00425919"/>
    <w:rsid w:val="0042682B"/>
    <w:rsid w:val="004409D8"/>
    <w:rsid w:val="004418B5"/>
    <w:rsid w:val="0044326F"/>
    <w:rsid w:val="00450135"/>
    <w:rsid w:val="00450FF2"/>
    <w:rsid w:val="004575CE"/>
    <w:rsid w:val="00463AA5"/>
    <w:rsid w:val="00465D40"/>
    <w:rsid w:val="00470A37"/>
    <w:rsid w:val="00475A44"/>
    <w:rsid w:val="0048371A"/>
    <w:rsid w:val="00486AC0"/>
    <w:rsid w:val="00487719"/>
    <w:rsid w:val="00487E1E"/>
    <w:rsid w:val="00490154"/>
    <w:rsid w:val="0049421D"/>
    <w:rsid w:val="004A2A68"/>
    <w:rsid w:val="004A2F0B"/>
    <w:rsid w:val="004A2F33"/>
    <w:rsid w:val="004A4B17"/>
    <w:rsid w:val="004A759F"/>
    <w:rsid w:val="004B1259"/>
    <w:rsid w:val="004C3D34"/>
    <w:rsid w:val="004C4BFD"/>
    <w:rsid w:val="004E08A0"/>
    <w:rsid w:val="004E095B"/>
    <w:rsid w:val="004E1F0A"/>
    <w:rsid w:val="004E1FDC"/>
    <w:rsid w:val="004E4FB9"/>
    <w:rsid w:val="004E5117"/>
    <w:rsid w:val="004E7DBE"/>
    <w:rsid w:val="005008C8"/>
    <w:rsid w:val="005014BB"/>
    <w:rsid w:val="0050669C"/>
    <w:rsid w:val="0051390A"/>
    <w:rsid w:val="00515A5E"/>
    <w:rsid w:val="005168AB"/>
    <w:rsid w:val="00521045"/>
    <w:rsid w:val="00522A41"/>
    <w:rsid w:val="0053437B"/>
    <w:rsid w:val="00535280"/>
    <w:rsid w:val="00536ED7"/>
    <w:rsid w:val="005413C9"/>
    <w:rsid w:val="005421C2"/>
    <w:rsid w:val="00542EFC"/>
    <w:rsid w:val="00550F6A"/>
    <w:rsid w:val="0055465F"/>
    <w:rsid w:val="00557BD5"/>
    <w:rsid w:val="0056725F"/>
    <w:rsid w:val="005712E4"/>
    <w:rsid w:val="00572F22"/>
    <w:rsid w:val="0057417B"/>
    <w:rsid w:val="0057511A"/>
    <w:rsid w:val="00575EB9"/>
    <w:rsid w:val="00576682"/>
    <w:rsid w:val="00576CBC"/>
    <w:rsid w:val="00576E42"/>
    <w:rsid w:val="00583BAA"/>
    <w:rsid w:val="005916A5"/>
    <w:rsid w:val="005965BC"/>
    <w:rsid w:val="005967B6"/>
    <w:rsid w:val="005A0A57"/>
    <w:rsid w:val="005A16AA"/>
    <w:rsid w:val="005A3A90"/>
    <w:rsid w:val="005A4058"/>
    <w:rsid w:val="005A407D"/>
    <w:rsid w:val="005B117C"/>
    <w:rsid w:val="005B1D3F"/>
    <w:rsid w:val="005B2711"/>
    <w:rsid w:val="005C3D06"/>
    <w:rsid w:val="005C40C1"/>
    <w:rsid w:val="005D379D"/>
    <w:rsid w:val="005D6979"/>
    <w:rsid w:val="005E23A9"/>
    <w:rsid w:val="005E4995"/>
    <w:rsid w:val="005E6262"/>
    <w:rsid w:val="005F1EE5"/>
    <w:rsid w:val="006104F2"/>
    <w:rsid w:val="0061493C"/>
    <w:rsid w:val="00614DC6"/>
    <w:rsid w:val="00615297"/>
    <w:rsid w:val="0062133E"/>
    <w:rsid w:val="0062572F"/>
    <w:rsid w:val="00627B8C"/>
    <w:rsid w:val="0063015B"/>
    <w:rsid w:val="00631973"/>
    <w:rsid w:val="00637F49"/>
    <w:rsid w:val="00641623"/>
    <w:rsid w:val="00644E1E"/>
    <w:rsid w:val="00647646"/>
    <w:rsid w:val="00652EC0"/>
    <w:rsid w:val="00655FBD"/>
    <w:rsid w:val="00660C2E"/>
    <w:rsid w:val="00661436"/>
    <w:rsid w:val="006615BB"/>
    <w:rsid w:val="006665CB"/>
    <w:rsid w:val="00667529"/>
    <w:rsid w:val="0067382A"/>
    <w:rsid w:val="00676151"/>
    <w:rsid w:val="00676DAB"/>
    <w:rsid w:val="0068497C"/>
    <w:rsid w:val="00686C93"/>
    <w:rsid w:val="006900FD"/>
    <w:rsid w:val="00690868"/>
    <w:rsid w:val="00691D18"/>
    <w:rsid w:val="006A0871"/>
    <w:rsid w:val="006A0C5A"/>
    <w:rsid w:val="006A11AC"/>
    <w:rsid w:val="006A1FC5"/>
    <w:rsid w:val="006A22B9"/>
    <w:rsid w:val="006A4FC0"/>
    <w:rsid w:val="006B2E24"/>
    <w:rsid w:val="006C1C4A"/>
    <w:rsid w:val="006D2988"/>
    <w:rsid w:val="006D3CD0"/>
    <w:rsid w:val="006D7435"/>
    <w:rsid w:val="006E07D7"/>
    <w:rsid w:val="006E2BB5"/>
    <w:rsid w:val="006E7B13"/>
    <w:rsid w:val="006F5405"/>
    <w:rsid w:val="00701235"/>
    <w:rsid w:val="007146FB"/>
    <w:rsid w:val="00716186"/>
    <w:rsid w:val="007370E7"/>
    <w:rsid w:val="007418CD"/>
    <w:rsid w:val="00743EE7"/>
    <w:rsid w:val="007447B6"/>
    <w:rsid w:val="00747091"/>
    <w:rsid w:val="00747931"/>
    <w:rsid w:val="00754ED2"/>
    <w:rsid w:val="00765720"/>
    <w:rsid w:val="00770747"/>
    <w:rsid w:val="0077681A"/>
    <w:rsid w:val="00777108"/>
    <w:rsid w:val="00777C77"/>
    <w:rsid w:val="007821AD"/>
    <w:rsid w:val="007844F0"/>
    <w:rsid w:val="00787B96"/>
    <w:rsid w:val="00787DEE"/>
    <w:rsid w:val="0079086F"/>
    <w:rsid w:val="00793815"/>
    <w:rsid w:val="00796B6B"/>
    <w:rsid w:val="007B02B7"/>
    <w:rsid w:val="007B1C32"/>
    <w:rsid w:val="007C24BF"/>
    <w:rsid w:val="007C2FA3"/>
    <w:rsid w:val="007C475F"/>
    <w:rsid w:val="007D0898"/>
    <w:rsid w:val="007D0EF6"/>
    <w:rsid w:val="007D23BC"/>
    <w:rsid w:val="007D7942"/>
    <w:rsid w:val="007D7A5C"/>
    <w:rsid w:val="007D7CF4"/>
    <w:rsid w:val="007E3150"/>
    <w:rsid w:val="007E40DB"/>
    <w:rsid w:val="007E52D0"/>
    <w:rsid w:val="007F6E4C"/>
    <w:rsid w:val="007F7DE4"/>
    <w:rsid w:val="00801D56"/>
    <w:rsid w:val="008038B4"/>
    <w:rsid w:val="00805E8D"/>
    <w:rsid w:val="00806AB8"/>
    <w:rsid w:val="00810B25"/>
    <w:rsid w:val="00812B07"/>
    <w:rsid w:val="00822669"/>
    <w:rsid w:val="00826364"/>
    <w:rsid w:val="0082757F"/>
    <w:rsid w:val="00845017"/>
    <w:rsid w:val="0085012E"/>
    <w:rsid w:val="00851FA2"/>
    <w:rsid w:val="00852791"/>
    <w:rsid w:val="008570EC"/>
    <w:rsid w:val="00864654"/>
    <w:rsid w:val="00867C0E"/>
    <w:rsid w:val="00867D85"/>
    <w:rsid w:val="008715AE"/>
    <w:rsid w:val="00873012"/>
    <w:rsid w:val="008829DD"/>
    <w:rsid w:val="00884978"/>
    <w:rsid w:val="00884D2F"/>
    <w:rsid w:val="00886E0D"/>
    <w:rsid w:val="00893068"/>
    <w:rsid w:val="008A49BA"/>
    <w:rsid w:val="008A6B3D"/>
    <w:rsid w:val="008B39FF"/>
    <w:rsid w:val="008B46AB"/>
    <w:rsid w:val="008C24C6"/>
    <w:rsid w:val="008D0262"/>
    <w:rsid w:val="008E2A64"/>
    <w:rsid w:val="008E2D73"/>
    <w:rsid w:val="008F7D2A"/>
    <w:rsid w:val="009039BF"/>
    <w:rsid w:val="00903A09"/>
    <w:rsid w:val="0090766B"/>
    <w:rsid w:val="00907F98"/>
    <w:rsid w:val="00913C0A"/>
    <w:rsid w:val="00914751"/>
    <w:rsid w:val="009147F1"/>
    <w:rsid w:val="00925D0A"/>
    <w:rsid w:val="00926B80"/>
    <w:rsid w:val="00930D4D"/>
    <w:rsid w:val="00931BF7"/>
    <w:rsid w:val="0093327F"/>
    <w:rsid w:val="009346E2"/>
    <w:rsid w:val="009400CA"/>
    <w:rsid w:val="009425ED"/>
    <w:rsid w:val="0094349F"/>
    <w:rsid w:val="00943EA7"/>
    <w:rsid w:val="0094402A"/>
    <w:rsid w:val="009459B2"/>
    <w:rsid w:val="00955571"/>
    <w:rsid w:val="00971679"/>
    <w:rsid w:val="009767B3"/>
    <w:rsid w:val="0098596B"/>
    <w:rsid w:val="00990F2F"/>
    <w:rsid w:val="009933E2"/>
    <w:rsid w:val="009A1637"/>
    <w:rsid w:val="009A42A7"/>
    <w:rsid w:val="009A7B04"/>
    <w:rsid w:val="009B2640"/>
    <w:rsid w:val="009C0AD6"/>
    <w:rsid w:val="009C2055"/>
    <w:rsid w:val="009C2AB8"/>
    <w:rsid w:val="009C5E07"/>
    <w:rsid w:val="009D07B0"/>
    <w:rsid w:val="009D306F"/>
    <w:rsid w:val="009E688F"/>
    <w:rsid w:val="009F2C12"/>
    <w:rsid w:val="009F3686"/>
    <w:rsid w:val="009F3A6E"/>
    <w:rsid w:val="009F4A24"/>
    <w:rsid w:val="00A15405"/>
    <w:rsid w:val="00A20FFF"/>
    <w:rsid w:val="00A22982"/>
    <w:rsid w:val="00A3082C"/>
    <w:rsid w:val="00A31526"/>
    <w:rsid w:val="00A34CCD"/>
    <w:rsid w:val="00A367F8"/>
    <w:rsid w:val="00A41A37"/>
    <w:rsid w:val="00A41C14"/>
    <w:rsid w:val="00A4633D"/>
    <w:rsid w:val="00A47406"/>
    <w:rsid w:val="00A50208"/>
    <w:rsid w:val="00A53435"/>
    <w:rsid w:val="00A53F8B"/>
    <w:rsid w:val="00A57654"/>
    <w:rsid w:val="00A63211"/>
    <w:rsid w:val="00A66256"/>
    <w:rsid w:val="00A709BF"/>
    <w:rsid w:val="00A71417"/>
    <w:rsid w:val="00A806FF"/>
    <w:rsid w:val="00A81696"/>
    <w:rsid w:val="00A849EA"/>
    <w:rsid w:val="00A91241"/>
    <w:rsid w:val="00A96536"/>
    <w:rsid w:val="00AA0094"/>
    <w:rsid w:val="00AA2B44"/>
    <w:rsid w:val="00AA34E7"/>
    <w:rsid w:val="00AA562F"/>
    <w:rsid w:val="00AB21F7"/>
    <w:rsid w:val="00AB5172"/>
    <w:rsid w:val="00AC3048"/>
    <w:rsid w:val="00AC3CFC"/>
    <w:rsid w:val="00AD6D68"/>
    <w:rsid w:val="00AE50C8"/>
    <w:rsid w:val="00AE6531"/>
    <w:rsid w:val="00AE67EE"/>
    <w:rsid w:val="00AE6C44"/>
    <w:rsid w:val="00AF2E18"/>
    <w:rsid w:val="00B024EE"/>
    <w:rsid w:val="00B041EB"/>
    <w:rsid w:val="00B057A4"/>
    <w:rsid w:val="00B07086"/>
    <w:rsid w:val="00B14CCF"/>
    <w:rsid w:val="00B15F05"/>
    <w:rsid w:val="00B217D3"/>
    <w:rsid w:val="00B21F19"/>
    <w:rsid w:val="00B23665"/>
    <w:rsid w:val="00B26A66"/>
    <w:rsid w:val="00B27500"/>
    <w:rsid w:val="00B3310F"/>
    <w:rsid w:val="00B3385E"/>
    <w:rsid w:val="00B417D9"/>
    <w:rsid w:val="00B45C3F"/>
    <w:rsid w:val="00B57AAF"/>
    <w:rsid w:val="00B603B8"/>
    <w:rsid w:val="00B60564"/>
    <w:rsid w:val="00B635E8"/>
    <w:rsid w:val="00B65CF8"/>
    <w:rsid w:val="00B769FB"/>
    <w:rsid w:val="00B80048"/>
    <w:rsid w:val="00B86BEC"/>
    <w:rsid w:val="00B90790"/>
    <w:rsid w:val="00B94793"/>
    <w:rsid w:val="00B94B26"/>
    <w:rsid w:val="00B97131"/>
    <w:rsid w:val="00BA2712"/>
    <w:rsid w:val="00BA37E0"/>
    <w:rsid w:val="00BA52FA"/>
    <w:rsid w:val="00BA5E5B"/>
    <w:rsid w:val="00BA6FB6"/>
    <w:rsid w:val="00BA7E74"/>
    <w:rsid w:val="00BB2159"/>
    <w:rsid w:val="00BB52D0"/>
    <w:rsid w:val="00BB7312"/>
    <w:rsid w:val="00BB76AF"/>
    <w:rsid w:val="00BC38CA"/>
    <w:rsid w:val="00BC68E3"/>
    <w:rsid w:val="00BD34FA"/>
    <w:rsid w:val="00BD5F50"/>
    <w:rsid w:val="00BD7A1A"/>
    <w:rsid w:val="00BE29BB"/>
    <w:rsid w:val="00BE5C65"/>
    <w:rsid w:val="00BF56E4"/>
    <w:rsid w:val="00BF749A"/>
    <w:rsid w:val="00C02767"/>
    <w:rsid w:val="00C043E7"/>
    <w:rsid w:val="00C10647"/>
    <w:rsid w:val="00C170AA"/>
    <w:rsid w:val="00C228A3"/>
    <w:rsid w:val="00C25025"/>
    <w:rsid w:val="00C255B7"/>
    <w:rsid w:val="00C2584A"/>
    <w:rsid w:val="00C32BE8"/>
    <w:rsid w:val="00C34186"/>
    <w:rsid w:val="00C34B8B"/>
    <w:rsid w:val="00C34BD9"/>
    <w:rsid w:val="00C37FCE"/>
    <w:rsid w:val="00C467B0"/>
    <w:rsid w:val="00C47477"/>
    <w:rsid w:val="00C476D1"/>
    <w:rsid w:val="00C562DB"/>
    <w:rsid w:val="00C572B8"/>
    <w:rsid w:val="00C6195F"/>
    <w:rsid w:val="00C62B84"/>
    <w:rsid w:val="00C6746B"/>
    <w:rsid w:val="00C7487E"/>
    <w:rsid w:val="00C7652C"/>
    <w:rsid w:val="00C82A36"/>
    <w:rsid w:val="00C842DB"/>
    <w:rsid w:val="00C86493"/>
    <w:rsid w:val="00C93340"/>
    <w:rsid w:val="00C96412"/>
    <w:rsid w:val="00CA0D22"/>
    <w:rsid w:val="00CA1D77"/>
    <w:rsid w:val="00CA4C75"/>
    <w:rsid w:val="00CA5239"/>
    <w:rsid w:val="00CA57DF"/>
    <w:rsid w:val="00CA6B87"/>
    <w:rsid w:val="00CA6F09"/>
    <w:rsid w:val="00CB10C9"/>
    <w:rsid w:val="00CB6FCA"/>
    <w:rsid w:val="00CC033E"/>
    <w:rsid w:val="00CC302E"/>
    <w:rsid w:val="00CE15B3"/>
    <w:rsid w:val="00CE4273"/>
    <w:rsid w:val="00D01B74"/>
    <w:rsid w:val="00D0657F"/>
    <w:rsid w:val="00D15080"/>
    <w:rsid w:val="00D15694"/>
    <w:rsid w:val="00D17A25"/>
    <w:rsid w:val="00D24654"/>
    <w:rsid w:val="00D34A28"/>
    <w:rsid w:val="00D47C59"/>
    <w:rsid w:val="00D55C4E"/>
    <w:rsid w:val="00D61C7E"/>
    <w:rsid w:val="00D62CF4"/>
    <w:rsid w:val="00D64F58"/>
    <w:rsid w:val="00D66DD8"/>
    <w:rsid w:val="00D70E60"/>
    <w:rsid w:val="00D73F7E"/>
    <w:rsid w:val="00D803A0"/>
    <w:rsid w:val="00D812A2"/>
    <w:rsid w:val="00D9391E"/>
    <w:rsid w:val="00D95CF8"/>
    <w:rsid w:val="00D961FB"/>
    <w:rsid w:val="00DA0186"/>
    <w:rsid w:val="00DA14D0"/>
    <w:rsid w:val="00DA285D"/>
    <w:rsid w:val="00DA2F7A"/>
    <w:rsid w:val="00DA557B"/>
    <w:rsid w:val="00DA7AAF"/>
    <w:rsid w:val="00DB163E"/>
    <w:rsid w:val="00DB1B13"/>
    <w:rsid w:val="00DB4E78"/>
    <w:rsid w:val="00DB539A"/>
    <w:rsid w:val="00DB796A"/>
    <w:rsid w:val="00DC281D"/>
    <w:rsid w:val="00DC401E"/>
    <w:rsid w:val="00DC4F3F"/>
    <w:rsid w:val="00DD2EC1"/>
    <w:rsid w:val="00DD37CE"/>
    <w:rsid w:val="00DD3CA4"/>
    <w:rsid w:val="00DD47B8"/>
    <w:rsid w:val="00DE0C0D"/>
    <w:rsid w:val="00DE4948"/>
    <w:rsid w:val="00DE4C28"/>
    <w:rsid w:val="00DE6AEC"/>
    <w:rsid w:val="00DE74EB"/>
    <w:rsid w:val="00DF4B19"/>
    <w:rsid w:val="00DF4FAB"/>
    <w:rsid w:val="00DF50A6"/>
    <w:rsid w:val="00DF5939"/>
    <w:rsid w:val="00E013AB"/>
    <w:rsid w:val="00E05B85"/>
    <w:rsid w:val="00E13755"/>
    <w:rsid w:val="00E13D33"/>
    <w:rsid w:val="00E15043"/>
    <w:rsid w:val="00E150E8"/>
    <w:rsid w:val="00E177F9"/>
    <w:rsid w:val="00E17ECA"/>
    <w:rsid w:val="00E20903"/>
    <w:rsid w:val="00E216DA"/>
    <w:rsid w:val="00E21B12"/>
    <w:rsid w:val="00E23C7C"/>
    <w:rsid w:val="00E26C71"/>
    <w:rsid w:val="00E42E86"/>
    <w:rsid w:val="00E54D74"/>
    <w:rsid w:val="00E70DFB"/>
    <w:rsid w:val="00E877A7"/>
    <w:rsid w:val="00EA1963"/>
    <w:rsid w:val="00EA3F87"/>
    <w:rsid w:val="00EB245B"/>
    <w:rsid w:val="00EB2BFC"/>
    <w:rsid w:val="00EB40F9"/>
    <w:rsid w:val="00ED0A7C"/>
    <w:rsid w:val="00ED4291"/>
    <w:rsid w:val="00EE1562"/>
    <w:rsid w:val="00EF4030"/>
    <w:rsid w:val="00EF5FA7"/>
    <w:rsid w:val="00F00F1B"/>
    <w:rsid w:val="00F0118C"/>
    <w:rsid w:val="00F0264F"/>
    <w:rsid w:val="00F02BE0"/>
    <w:rsid w:val="00F16CA3"/>
    <w:rsid w:val="00F219B0"/>
    <w:rsid w:val="00F264A5"/>
    <w:rsid w:val="00F32171"/>
    <w:rsid w:val="00F326CE"/>
    <w:rsid w:val="00F32F1D"/>
    <w:rsid w:val="00F33B9F"/>
    <w:rsid w:val="00F34799"/>
    <w:rsid w:val="00F431C5"/>
    <w:rsid w:val="00F5779A"/>
    <w:rsid w:val="00F62321"/>
    <w:rsid w:val="00F6485C"/>
    <w:rsid w:val="00F64B61"/>
    <w:rsid w:val="00F65DA3"/>
    <w:rsid w:val="00F77494"/>
    <w:rsid w:val="00F905E9"/>
    <w:rsid w:val="00F90A26"/>
    <w:rsid w:val="00F925BC"/>
    <w:rsid w:val="00F92744"/>
    <w:rsid w:val="00F92EA9"/>
    <w:rsid w:val="00F93D79"/>
    <w:rsid w:val="00F946A6"/>
    <w:rsid w:val="00F9559D"/>
    <w:rsid w:val="00FB2A92"/>
    <w:rsid w:val="00FB408E"/>
    <w:rsid w:val="00FB51AD"/>
    <w:rsid w:val="00FC0C7F"/>
    <w:rsid w:val="00FC18A2"/>
    <w:rsid w:val="00FC209E"/>
    <w:rsid w:val="00FC3E8B"/>
    <w:rsid w:val="00FE3EA7"/>
    <w:rsid w:val="00FE5B78"/>
    <w:rsid w:val="00FE647E"/>
    <w:rsid w:val="00FF0F7A"/>
    <w:rsid w:val="00FF3EC3"/>
    <w:rsid w:val="00FF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D36CE4"/>
  <w15:docId w15:val="{AB1BFA0B-C32D-4E7B-A45E-48D9805AA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BE0"/>
    <w:pPr>
      <w:widowControl w:val="0"/>
      <w:wordWrap w:val="0"/>
      <w:autoSpaceDE w:val="0"/>
      <w:autoSpaceDN w:val="0"/>
      <w:jc w:val="both"/>
    </w:pPr>
  </w:style>
  <w:style w:type="paragraph" w:styleId="2">
    <w:name w:val="heading 2"/>
    <w:basedOn w:val="a"/>
    <w:next w:val="a"/>
    <w:link w:val="2Char"/>
    <w:qFormat/>
    <w:rsid w:val="00C7487E"/>
    <w:pPr>
      <w:widowControl/>
      <w:wordWrap/>
      <w:autoSpaceDE/>
      <w:autoSpaceDN/>
      <w:jc w:val="center"/>
      <w:outlineLvl w:val="1"/>
    </w:pPr>
    <w:rPr>
      <w:rFonts w:ascii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C7487E"/>
    <w:rPr>
      <w:rFonts w:ascii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a3">
    <w:name w:val="Table Grid"/>
    <w:basedOn w:val="a1"/>
    <w:uiPriority w:val="59"/>
    <w:rsid w:val="005168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046C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46CD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AB5172"/>
    <w:pPr>
      <w:ind w:leftChars="400" w:left="800"/>
    </w:pPr>
  </w:style>
  <w:style w:type="character" w:styleId="a6">
    <w:name w:val="Hyperlink"/>
    <w:basedOn w:val="a0"/>
    <w:uiPriority w:val="99"/>
    <w:unhideWhenUsed/>
    <w:rsid w:val="00CC302E"/>
    <w:rPr>
      <w:color w:val="0000FF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CC302E"/>
    <w:rPr>
      <w:color w:val="605E5C"/>
      <w:shd w:val="clear" w:color="auto" w:fill="E1DFDD"/>
    </w:rPr>
  </w:style>
  <w:style w:type="character" w:styleId="a7">
    <w:name w:val="annotation reference"/>
    <w:basedOn w:val="a0"/>
    <w:uiPriority w:val="99"/>
    <w:semiHidden/>
    <w:unhideWhenUsed/>
    <w:rsid w:val="002F5A47"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rsid w:val="002F5A47"/>
    <w:pPr>
      <w:jc w:val="left"/>
    </w:pPr>
  </w:style>
  <w:style w:type="character" w:customStyle="1" w:styleId="Char0">
    <w:name w:val="메모 텍스트 Char"/>
    <w:basedOn w:val="a0"/>
    <w:link w:val="a8"/>
    <w:uiPriority w:val="99"/>
    <w:semiHidden/>
    <w:rsid w:val="002F5A47"/>
  </w:style>
  <w:style w:type="paragraph" w:styleId="a9">
    <w:name w:val="annotation subject"/>
    <w:basedOn w:val="a8"/>
    <w:next w:val="a8"/>
    <w:link w:val="Char1"/>
    <w:uiPriority w:val="99"/>
    <w:semiHidden/>
    <w:unhideWhenUsed/>
    <w:rsid w:val="002F5A47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2F5A47"/>
    <w:rPr>
      <w:b/>
      <w:bCs/>
    </w:rPr>
  </w:style>
  <w:style w:type="paragraph" w:styleId="aa">
    <w:name w:val="header"/>
    <w:basedOn w:val="a"/>
    <w:link w:val="Char2"/>
    <w:uiPriority w:val="99"/>
    <w:unhideWhenUsed/>
    <w:rsid w:val="00334FC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334FC7"/>
  </w:style>
  <w:style w:type="paragraph" w:styleId="ab">
    <w:name w:val="footer"/>
    <w:basedOn w:val="a"/>
    <w:link w:val="Char3"/>
    <w:uiPriority w:val="99"/>
    <w:unhideWhenUsed/>
    <w:rsid w:val="00334FC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334FC7"/>
  </w:style>
  <w:style w:type="character" w:customStyle="1" w:styleId="20">
    <w:name w:val="확인되지 않은 멘션2"/>
    <w:basedOn w:val="a0"/>
    <w:uiPriority w:val="99"/>
    <w:semiHidden/>
    <w:unhideWhenUsed/>
    <w:rsid w:val="005916A5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19709A"/>
  </w:style>
  <w:style w:type="character" w:styleId="ad">
    <w:name w:val="line number"/>
    <w:basedOn w:val="a0"/>
    <w:uiPriority w:val="99"/>
    <w:semiHidden/>
    <w:unhideWhenUsed/>
    <w:rsid w:val="00AA562F"/>
  </w:style>
  <w:style w:type="character" w:customStyle="1" w:styleId="3">
    <w:name w:val="확인되지 않은 멘션3"/>
    <w:basedOn w:val="a0"/>
    <w:uiPriority w:val="99"/>
    <w:semiHidden/>
    <w:unhideWhenUsed/>
    <w:rsid w:val="005008C8"/>
    <w:rPr>
      <w:color w:val="605E5C"/>
      <w:shd w:val="clear" w:color="auto" w:fill="E1DFDD"/>
    </w:rPr>
  </w:style>
  <w:style w:type="paragraph" w:customStyle="1" w:styleId="MS">
    <w:name w:val="MS바탕글"/>
    <w:uiPriority w:val="6"/>
    <w:rsid w:val="00D1569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napToGrid w:val="0"/>
      <w:spacing w:line="384" w:lineRule="auto"/>
      <w:jc w:val="both"/>
      <w:textAlignment w:val="baseline"/>
    </w:pPr>
    <w:rPr>
      <w:rFonts w:ascii="맑은 고딕" w:eastAsia="맑은 고딕"/>
      <w:color w:val="000000"/>
      <w:kern w:val="1"/>
    </w:rPr>
  </w:style>
  <w:style w:type="paragraph" w:customStyle="1" w:styleId="10">
    <w:name w:val="바탕글1"/>
    <w:uiPriority w:val="18"/>
    <w:rsid w:val="00D1569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napToGrid w:val="0"/>
      <w:spacing w:line="384" w:lineRule="auto"/>
      <w:jc w:val="both"/>
      <w:textAlignment w:val="baseline"/>
    </w:pPr>
    <w:rPr>
      <w:rFonts w:ascii="바탕" w:eastAsia="바탕"/>
      <w:color w:val="000000"/>
      <w:kern w:val="1"/>
    </w:rPr>
  </w:style>
  <w:style w:type="paragraph" w:customStyle="1" w:styleId="1123">
    <w:name w:val="바탕글1123"/>
    <w:uiPriority w:val="21"/>
    <w:rsid w:val="00D1569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한컴바탕" w:eastAsia="한컴바탕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9" Type="http://schemas.openxmlformats.org/officeDocument/2006/relationships/image" Target="media/image32.emf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34" Type="http://schemas.openxmlformats.org/officeDocument/2006/relationships/image" Target="media/image27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50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2.emf"/><Relationship Id="rId41" Type="http://schemas.openxmlformats.org/officeDocument/2006/relationships/image" Target="media/image34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8" Type="http://schemas.openxmlformats.org/officeDocument/2006/relationships/image" Target="media/image1.png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C9641C-B9F8-4480-8AEB-D6793FD6C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782</Words>
  <Characters>4459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서영균</cp:lastModifiedBy>
  <cp:revision>2</cp:revision>
  <cp:lastPrinted>2020-02-24T02:57:00Z</cp:lastPrinted>
  <dcterms:created xsi:type="dcterms:W3CDTF">2021-10-27T01:56:00Z</dcterms:created>
  <dcterms:modified xsi:type="dcterms:W3CDTF">2021-10-27T01:56:00Z</dcterms:modified>
</cp:coreProperties>
</file>